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42A8E" w14:textId="54AA1D9C" w:rsidR="00550A19" w:rsidRDefault="00550A19" w:rsidP="006117D8">
      <w:pPr>
        <w:widowControl/>
        <w:spacing w:line="360" w:lineRule="auto"/>
        <w:rPr>
          <w:rFonts w:ascii="Times New Roman" w:hAnsi="Times New Roman" w:cs="Times New Roman"/>
          <w:b/>
          <w:sz w:val="22"/>
        </w:rPr>
      </w:pPr>
      <w:r w:rsidRPr="005D461B">
        <w:rPr>
          <w:rFonts w:ascii="Times New Roman" w:hAnsi="Times New Roman" w:cs="Times New Roman"/>
          <w:b/>
          <w:sz w:val="22"/>
        </w:rPr>
        <w:t xml:space="preserve">Table </w:t>
      </w:r>
      <w:r w:rsidR="00C2521C">
        <w:rPr>
          <w:rFonts w:ascii="Times New Roman" w:hAnsi="Times New Roman" w:cs="Times New Roman"/>
          <w:b/>
          <w:sz w:val="22"/>
        </w:rPr>
        <w:t>S</w:t>
      </w:r>
      <w:r w:rsidRPr="005D461B">
        <w:rPr>
          <w:rFonts w:ascii="Times New Roman" w:hAnsi="Times New Roman" w:cs="Times New Roman"/>
          <w:b/>
          <w:sz w:val="22"/>
        </w:rPr>
        <w:t>1</w:t>
      </w:r>
      <w:r w:rsidR="00B47295">
        <w:rPr>
          <w:rFonts w:ascii="Times New Roman" w:hAnsi="Times New Roman" w:cs="Times New Roman"/>
          <w:b/>
          <w:sz w:val="22"/>
        </w:rPr>
        <w:t>.</w:t>
      </w:r>
      <w:r w:rsidRPr="005D461B">
        <w:rPr>
          <w:rFonts w:ascii="Times New Roman" w:hAnsi="Times New Roman" w:cs="Times New Roman"/>
          <w:b/>
          <w:sz w:val="22"/>
        </w:rPr>
        <w:t xml:space="preserve"> Primers for SYBR Green RT-qPCR</w:t>
      </w:r>
      <w:r w:rsidR="00D61B14" w:rsidRPr="00D61B14">
        <w:rPr>
          <w:rFonts w:ascii="Times New Roman" w:hAnsi="Times New Roman" w:cs="Times New Roman"/>
          <w:b/>
          <w:sz w:val="22"/>
        </w:rPr>
        <w:t xml:space="preserve"> </w:t>
      </w:r>
      <w:r w:rsidR="00D61B14">
        <w:rPr>
          <w:rFonts w:ascii="Times New Roman" w:hAnsi="Times New Roman" w:cs="Times New Roman"/>
          <w:b/>
          <w:sz w:val="22"/>
        </w:rPr>
        <w:t>and gene cloning</w:t>
      </w:r>
      <w:r w:rsidR="00736DFD">
        <w:rPr>
          <w:rFonts w:ascii="Times New Roman" w:hAnsi="Times New Roman" w:cs="Times New Roman"/>
          <w:b/>
          <w:sz w:val="22"/>
        </w:rPr>
        <w:t>.</w:t>
      </w:r>
    </w:p>
    <w:tbl>
      <w:tblPr>
        <w:tblStyle w:val="TableGrid"/>
        <w:tblW w:w="8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6"/>
        <w:gridCol w:w="3397"/>
        <w:gridCol w:w="2977"/>
      </w:tblGrid>
      <w:tr w:rsidR="00D61B14" w:rsidRPr="004E2AC1" w14:paraId="5902EBAC" w14:textId="77777777" w:rsidTr="000D4ABE">
        <w:trPr>
          <w:trHeight w:val="320"/>
        </w:trPr>
        <w:tc>
          <w:tcPr>
            <w:tcW w:w="1706" w:type="dxa"/>
            <w:noWrap/>
            <w:vAlign w:val="center"/>
            <w:hideMark/>
          </w:tcPr>
          <w:p w14:paraId="4ED35237" w14:textId="6D18787F" w:rsidR="00D61B14" w:rsidRPr="004E2AC1" w:rsidRDefault="00D61B14" w:rsidP="008A1D62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2A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rimers for SYBR Green </w:t>
            </w:r>
            <w:proofErr w:type="spellStart"/>
            <w:r w:rsidRPr="004E2AC1">
              <w:rPr>
                <w:rFonts w:ascii="Arial" w:hAnsi="Arial" w:cs="Arial"/>
                <w:b/>
                <w:bCs/>
                <w:sz w:val="16"/>
                <w:szCs w:val="16"/>
              </w:rPr>
              <w:t>qRT</w:t>
            </w:r>
            <w:proofErr w:type="spellEnd"/>
            <w:r w:rsidRPr="004E2AC1">
              <w:rPr>
                <w:rFonts w:ascii="Arial" w:hAnsi="Arial" w:cs="Arial"/>
                <w:b/>
                <w:bCs/>
                <w:sz w:val="16"/>
                <w:szCs w:val="16"/>
              </w:rPr>
              <w:t>-PCR</w:t>
            </w:r>
          </w:p>
        </w:tc>
        <w:tc>
          <w:tcPr>
            <w:tcW w:w="3397" w:type="dxa"/>
            <w:noWrap/>
            <w:vAlign w:val="center"/>
            <w:hideMark/>
          </w:tcPr>
          <w:p w14:paraId="1C05F5C1" w14:textId="77777777" w:rsidR="00D61B14" w:rsidRPr="004E2AC1" w:rsidRDefault="00D61B14" w:rsidP="008A1D62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2AC1">
              <w:rPr>
                <w:rFonts w:ascii="Arial" w:hAnsi="Arial" w:cs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2977" w:type="dxa"/>
            <w:noWrap/>
            <w:vAlign w:val="center"/>
            <w:hideMark/>
          </w:tcPr>
          <w:p w14:paraId="2BB1A490" w14:textId="77777777" w:rsidR="00D61B14" w:rsidRPr="004E2AC1" w:rsidRDefault="00D61B14" w:rsidP="008A1D62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2AC1">
              <w:rPr>
                <w:rFonts w:ascii="Arial" w:hAnsi="Arial" w:cs="Arial"/>
                <w:b/>
                <w:bCs/>
                <w:sz w:val="16"/>
                <w:szCs w:val="16"/>
              </w:rPr>
              <w:t>Reverse Primer</w:t>
            </w:r>
          </w:p>
        </w:tc>
      </w:tr>
      <w:tr w:rsidR="00D61B14" w:rsidRPr="004E2AC1" w14:paraId="3D8A5ED7" w14:textId="77777777" w:rsidTr="000D4ABE">
        <w:trPr>
          <w:trHeight w:val="320"/>
        </w:trPr>
        <w:tc>
          <w:tcPr>
            <w:tcW w:w="1706" w:type="dxa"/>
            <w:noWrap/>
            <w:vAlign w:val="center"/>
            <w:hideMark/>
          </w:tcPr>
          <w:p w14:paraId="60180AA3" w14:textId="22A45104" w:rsidR="00D61B14" w:rsidRPr="004E2AC1" w:rsidRDefault="00D61B14" w:rsidP="00D61B14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D61B14">
              <w:rPr>
                <w:rFonts w:ascii="Arial" w:hAnsi="Arial" w:cs="Arial"/>
                <w:sz w:val="16"/>
                <w:szCs w:val="16"/>
              </w:rPr>
              <w:t>DENV</w:t>
            </w:r>
          </w:p>
        </w:tc>
        <w:tc>
          <w:tcPr>
            <w:tcW w:w="3397" w:type="dxa"/>
            <w:noWrap/>
            <w:vAlign w:val="center"/>
            <w:hideMark/>
          </w:tcPr>
          <w:p w14:paraId="155CF14D" w14:textId="30FA511D" w:rsidR="00D61B14" w:rsidRPr="004E2AC1" w:rsidRDefault="00D61B14" w:rsidP="00D61B14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D61B14">
              <w:rPr>
                <w:rFonts w:ascii="Arial" w:hAnsi="Arial" w:cs="Arial"/>
                <w:sz w:val="16"/>
                <w:szCs w:val="16"/>
              </w:rPr>
              <w:t>CATTCCAAGTGAGAATCTCTTTGTCA</w:t>
            </w:r>
          </w:p>
        </w:tc>
        <w:tc>
          <w:tcPr>
            <w:tcW w:w="2977" w:type="dxa"/>
            <w:noWrap/>
            <w:vAlign w:val="center"/>
            <w:hideMark/>
          </w:tcPr>
          <w:p w14:paraId="29A1C189" w14:textId="2E791EEB" w:rsidR="00D61B14" w:rsidRPr="004E2AC1" w:rsidRDefault="00D61B14" w:rsidP="00D61B14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D61B14">
              <w:rPr>
                <w:rFonts w:ascii="Arial" w:hAnsi="Arial" w:cs="Arial"/>
                <w:sz w:val="16"/>
                <w:szCs w:val="16"/>
              </w:rPr>
              <w:t>CAGATCTCTGATGAATAACCAACG</w:t>
            </w:r>
          </w:p>
        </w:tc>
      </w:tr>
      <w:tr w:rsidR="00D61B14" w:rsidRPr="004E2AC1" w14:paraId="5E71C9FD" w14:textId="77777777" w:rsidTr="000D4ABE">
        <w:trPr>
          <w:trHeight w:val="320"/>
        </w:trPr>
        <w:tc>
          <w:tcPr>
            <w:tcW w:w="1706" w:type="dxa"/>
            <w:noWrap/>
            <w:vAlign w:val="center"/>
            <w:hideMark/>
          </w:tcPr>
          <w:p w14:paraId="00652F2F" w14:textId="4964ED4D" w:rsidR="00D61B14" w:rsidRPr="004E2AC1" w:rsidRDefault="00D61B14" w:rsidP="00D61B14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D61B14">
              <w:rPr>
                <w:rFonts w:ascii="Arial" w:hAnsi="Arial" w:cs="Arial"/>
                <w:sz w:val="16"/>
                <w:szCs w:val="16"/>
              </w:rPr>
              <w:t>ZIKV</w:t>
            </w:r>
          </w:p>
        </w:tc>
        <w:tc>
          <w:tcPr>
            <w:tcW w:w="3397" w:type="dxa"/>
            <w:noWrap/>
            <w:vAlign w:val="center"/>
            <w:hideMark/>
          </w:tcPr>
          <w:p w14:paraId="44CFBFB8" w14:textId="0A526DD2" w:rsidR="00D61B14" w:rsidRPr="004E2AC1" w:rsidRDefault="00D61B14" w:rsidP="00D61B14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D61B14">
              <w:rPr>
                <w:rFonts w:ascii="Arial" w:hAnsi="Arial" w:cs="Arial"/>
                <w:sz w:val="16"/>
                <w:szCs w:val="16"/>
              </w:rPr>
              <w:t>CCGCTGCCCAACACAAG</w:t>
            </w:r>
          </w:p>
        </w:tc>
        <w:tc>
          <w:tcPr>
            <w:tcW w:w="2977" w:type="dxa"/>
            <w:noWrap/>
            <w:vAlign w:val="center"/>
            <w:hideMark/>
          </w:tcPr>
          <w:p w14:paraId="70FABEAC" w14:textId="520496A6" w:rsidR="00D61B14" w:rsidRPr="004E2AC1" w:rsidRDefault="00D61B14" w:rsidP="00D61B14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D61B14">
              <w:rPr>
                <w:rFonts w:ascii="Arial" w:hAnsi="Arial" w:cs="Arial"/>
                <w:sz w:val="16"/>
                <w:szCs w:val="16"/>
              </w:rPr>
              <w:t>CCACTAACGTTCTTTTGCAGACAT</w:t>
            </w:r>
          </w:p>
        </w:tc>
      </w:tr>
      <w:tr w:rsidR="00D61B14" w:rsidRPr="004E2AC1" w14:paraId="0745414F" w14:textId="77777777" w:rsidTr="000D4ABE">
        <w:trPr>
          <w:trHeight w:val="320"/>
        </w:trPr>
        <w:tc>
          <w:tcPr>
            <w:tcW w:w="1706" w:type="dxa"/>
            <w:noWrap/>
            <w:vAlign w:val="center"/>
            <w:hideMark/>
          </w:tcPr>
          <w:p w14:paraId="4E5ED257" w14:textId="44B7A9BC" w:rsidR="00D61B14" w:rsidRPr="004E2AC1" w:rsidRDefault="00D61B14" w:rsidP="00D61B14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D61B14">
              <w:rPr>
                <w:rFonts w:ascii="Arial" w:hAnsi="Arial" w:cs="Arial"/>
                <w:sz w:val="16"/>
                <w:szCs w:val="16"/>
              </w:rPr>
              <w:t>Aedes aegypti Actin</w:t>
            </w:r>
          </w:p>
        </w:tc>
        <w:tc>
          <w:tcPr>
            <w:tcW w:w="3397" w:type="dxa"/>
            <w:noWrap/>
            <w:vAlign w:val="center"/>
            <w:hideMark/>
          </w:tcPr>
          <w:p w14:paraId="26B82EDF" w14:textId="3029CE2B" w:rsidR="00D61B14" w:rsidRPr="004E2AC1" w:rsidRDefault="00D61B14" w:rsidP="00D61B14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D61B14">
              <w:rPr>
                <w:rFonts w:ascii="Arial" w:hAnsi="Arial" w:cs="Arial"/>
                <w:sz w:val="16"/>
                <w:szCs w:val="16"/>
              </w:rPr>
              <w:t>GAACACCCAGTCCTGCTGACA</w:t>
            </w:r>
          </w:p>
        </w:tc>
        <w:tc>
          <w:tcPr>
            <w:tcW w:w="2977" w:type="dxa"/>
            <w:noWrap/>
            <w:vAlign w:val="center"/>
            <w:hideMark/>
          </w:tcPr>
          <w:p w14:paraId="02EADDA2" w14:textId="2B9C1B07" w:rsidR="00D61B14" w:rsidRPr="004E2AC1" w:rsidRDefault="00D61B14" w:rsidP="00D61B14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D61B14">
              <w:rPr>
                <w:rFonts w:ascii="Arial" w:hAnsi="Arial" w:cs="Arial"/>
                <w:sz w:val="16"/>
                <w:szCs w:val="16"/>
              </w:rPr>
              <w:t>TGCGTCATCTTCTCACGGTTAG</w:t>
            </w:r>
          </w:p>
        </w:tc>
      </w:tr>
      <w:tr w:rsidR="00D61B14" w:rsidRPr="004E2AC1" w14:paraId="60288A98" w14:textId="77777777" w:rsidTr="000D4ABE">
        <w:trPr>
          <w:trHeight w:val="320"/>
        </w:trPr>
        <w:tc>
          <w:tcPr>
            <w:tcW w:w="1706" w:type="dxa"/>
            <w:noWrap/>
            <w:vAlign w:val="center"/>
            <w:hideMark/>
          </w:tcPr>
          <w:p w14:paraId="06E722AF" w14:textId="77777777" w:rsidR="00D61B14" w:rsidRPr="004E2AC1" w:rsidRDefault="00D61B14" w:rsidP="008A1D62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2AC1">
              <w:rPr>
                <w:rFonts w:ascii="Arial" w:hAnsi="Arial" w:cs="Arial"/>
                <w:b/>
                <w:bCs/>
                <w:sz w:val="16"/>
                <w:szCs w:val="16"/>
              </w:rPr>
              <w:t>Primers for cloning into pET28a</w:t>
            </w:r>
          </w:p>
        </w:tc>
        <w:tc>
          <w:tcPr>
            <w:tcW w:w="3397" w:type="dxa"/>
            <w:noWrap/>
            <w:vAlign w:val="center"/>
            <w:hideMark/>
          </w:tcPr>
          <w:p w14:paraId="6C2A59C5" w14:textId="77777777" w:rsidR="00D61B14" w:rsidRPr="004E2AC1" w:rsidRDefault="00D61B14" w:rsidP="008A1D62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2AC1">
              <w:rPr>
                <w:rFonts w:ascii="Arial" w:hAnsi="Arial" w:cs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2977" w:type="dxa"/>
            <w:noWrap/>
            <w:vAlign w:val="center"/>
            <w:hideMark/>
          </w:tcPr>
          <w:p w14:paraId="2FC2D315" w14:textId="77777777" w:rsidR="00D61B14" w:rsidRPr="004E2AC1" w:rsidRDefault="00D61B14" w:rsidP="008A1D62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2AC1">
              <w:rPr>
                <w:rFonts w:ascii="Arial" w:hAnsi="Arial" w:cs="Arial"/>
                <w:b/>
                <w:bCs/>
                <w:sz w:val="16"/>
                <w:szCs w:val="16"/>
              </w:rPr>
              <w:t>Reverse Primer</w:t>
            </w:r>
          </w:p>
        </w:tc>
      </w:tr>
      <w:tr w:rsidR="00D61B14" w:rsidRPr="004E2AC1" w14:paraId="25C58967" w14:textId="77777777" w:rsidTr="000D4ABE">
        <w:trPr>
          <w:trHeight w:val="320"/>
        </w:trPr>
        <w:tc>
          <w:tcPr>
            <w:tcW w:w="1706" w:type="dxa"/>
            <w:noWrap/>
            <w:vAlign w:val="center"/>
            <w:hideMark/>
          </w:tcPr>
          <w:p w14:paraId="0E59CB61" w14:textId="06FE9001" w:rsidR="00D61B14" w:rsidRPr="004E2AC1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4149</w:t>
            </w:r>
          </w:p>
        </w:tc>
        <w:tc>
          <w:tcPr>
            <w:tcW w:w="3397" w:type="dxa"/>
            <w:noWrap/>
            <w:vAlign w:val="center"/>
            <w:hideMark/>
          </w:tcPr>
          <w:p w14:paraId="25DBF9C5" w14:textId="65FC766A" w:rsidR="00D61B14" w:rsidRPr="004E2AC1" w:rsidRDefault="00A57F28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D61B14">
              <w:rPr>
                <w:rFonts w:ascii="Arial" w:hAnsi="Arial" w:cs="Arial"/>
                <w:sz w:val="16"/>
                <w:szCs w:val="16"/>
              </w:rPr>
              <w:t>TAGGCTTAA</w:t>
            </w:r>
            <w:r w:rsidR="00AC1847" w:rsidRPr="00AC1847">
              <w:rPr>
                <w:rFonts w:ascii="Arial" w:hAnsi="Arial" w:cs="Arial"/>
                <w:sz w:val="16"/>
                <w:szCs w:val="16"/>
              </w:rPr>
              <w:t>ATGCAGACCCTTTCT</w:t>
            </w:r>
          </w:p>
        </w:tc>
        <w:tc>
          <w:tcPr>
            <w:tcW w:w="2977" w:type="dxa"/>
            <w:noWrap/>
            <w:vAlign w:val="center"/>
            <w:hideMark/>
          </w:tcPr>
          <w:p w14:paraId="0309B085" w14:textId="63C76828" w:rsidR="00D61B14" w:rsidRPr="004E2AC1" w:rsidRDefault="00A57F28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4B64E1" w:rsidRPr="004B64E1">
              <w:rPr>
                <w:rFonts w:ascii="Arial" w:hAnsi="Arial" w:cs="Arial"/>
                <w:sz w:val="16"/>
                <w:szCs w:val="16"/>
              </w:rPr>
              <w:t>GTCGTAGCTGG</w:t>
            </w:r>
          </w:p>
        </w:tc>
      </w:tr>
      <w:tr w:rsidR="00AC1847" w:rsidRPr="004E2AC1" w14:paraId="55C19FA6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5597542D" w14:textId="7916A4BB" w:rsidR="00AC1847" w:rsidRPr="004E2AC1" w:rsidRDefault="00AC1847" w:rsidP="00AC184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1348</w:t>
            </w:r>
          </w:p>
        </w:tc>
        <w:tc>
          <w:tcPr>
            <w:tcW w:w="3397" w:type="dxa"/>
            <w:noWrap/>
            <w:vAlign w:val="center"/>
          </w:tcPr>
          <w:p w14:paraId="298532BE" w14:textId="33F76004" w:rsidR="00AC1847" w:rsidRDefault="00AC1847" w:rsidP="00AC184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GCTTAA</w:t>
            </w:r>
            <w:r w:rsidRPr="00AC1847">
              <w:rPr>
                <w:rFonts w:ascii="Arial" w:hAnsi="Arial" w:cs="Arial"/>
                <w:sz w:val="16"/>
                <w:szCs w:val="16"/>
              </w:rPr>
              <w:t>ATGTACTCATTCAGC</w:t>
            </w:r>
          </w:p>
        </w:tc>
        <w:tc>
          <w:tcPr>
            <w:tcW w:w="2977" w:type="dxa"/>
            <w:noWrap/>
            <w:vAlign w:val="center"/>
          </w:tcPr>
          <w:p w14:paraId="75F8682E" w14:textId="6A15FFB1" w:rsidR="00AC1847" w:rsidRDefault="00AC1847" w:rsidP="00AC184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88241F" w:rsidRPr="0088241F">
              <w:rPr>
                <w:rFonts w:ascii="Arial" w:hAnsi="Arial" w:cs="Arial"/>
                <w:sz w:val="16"/>
                <w:szCs w:val="16"/>
              </w:rPr>
              <w:t>CTCCGCGGCC</w:t>
            </w:r>
          </w:p>
        </w:tc>
      </w:tr>
      <w:tr w:rsidR="00AC1847" w:rsidRPr="004E2AC1" w14:paraId="2E03F2FD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6884DD2E" w14:textId="0D55CD23" w:rsidR="00AC1847" w:rsidRPr="004E2AC1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</w:t>
            </w:r>
            <w:r w:rsidR="00270398">
              <w:rPr>
                <w:rFonts w:ascii="Arial" w:hAnsi="Arial" w:cs="Arial"/>
                <w:sz w:val="16"/>
                <w:szCs w:val="16"/>
              </w:rPr>
              <w:t>0807</w:t>
            </w:r>
          </w:p>
        </w:tc>
        <w:tc>
          <w:tcPr>
            <w:tcW w:w="3397" w:type="dxa"/>
            <w:noWrap/>
            <w:vAlign w:val="center"/>
          </w:tcPr>
          <w:p w14:paraId="4C260AB2" w14:textId="23E592BD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GCTTAA</w:t>
            </w:r>
            <w:r w:rsidR="00270398" w:rsidRPr="00270398">
              <w:rPr>
                <w:rFonts w:ascii="Arial" w:hAnsi="Arial" w:cs="Arial"/>
                <w:sz w:val="16"/>
                <w:szCs w:val="16"/>
              </w:rPr>
              <w:t>ATGAAAAAATTTGTATTTG</w:t>
            </w:r>
          </w:p>
        </w:tc>
        <w:tc>
          <w:tcPr>
            <w:tcW w:w="2977" w:type="dxa"/>
            <w:noWrap/>
            <w:vAlign w:val="center"/>
          </w:tcPr>
          <w:p w14:paraId="6A753876" w14:textId="112994A1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88241F" w:rsidRPr="0088241F">
              <w:rPr>
                <w:rFonts w:ascii="Arial" w:hAnsi="Arial" w:cs="Arial"/>
                <w:sz w:val="16"/>
                <w:szCs w:val="16"/>
              </w:rPr>
              <w:t>CTTGTACTGCAGA</w:t>
            </w:r>
          </w:p>
        </w:tc>
      </w:tr>
      <w:tr w:rsidR="00AC1847" w:rsidRPr="004E2AC1" w14:paraId="1A972FC3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19B9789D" w14:textId="45CA4274" w:rsidR="00AC1847" w:rsidRPr="004E2AC1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</w:t>
            </w:r>
            <w:r w:rsidR="00270398">
              <w:rPr>
                <w:rFonts w:ascii="Arial" w:hAnsi="Arial" w:cs="Arial"/>
                <w:sz w:val="16"/>
                <w:szCs w:val="16"/>
              </w:rPr>
              <w:t>0217</w:t>
            </w:r>
          </w:p>
        </w:tc>
        <w:tc>
          <w:tcPr>
            <w:tcW w:w="3397" w:type="dxa"/>
            <w:noWrap/>
            <w:vAlign w:val="center"/>
          </w:tcPr>
          <w:p w14:paraId="7B54DB80" w14:textId="5288882C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GCTTAA</w:t>
            </w:r>
            <w:r w:rsidR="00270398" w:rsidRPr="00270398">
              <w:rPr>
                <w:rFonts w:ascii="Arial" w:hAnsi="Arial" w:cs="Arial"/>
                <w:sz w:val="16"/>
                <w:szCs w:val="16"/>
              </w:rPr>
              <w:t>ATGAAAACCTTAGGC</w:t>
            </w:r>
          </w:p>
        </w:tc>
        <w:tc>
          <w:tcPr>
            <w:tcW w:w="2977" w:type="dxa"/>
            <w:noWrap/>
            <w:vAlign w:val="center"/>
          </w:tcPr>
          <w:p w14:paraId="0175ADBF" w14:textId="38F90A32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4B64E1" w:rsidRPr="004B64E1">
              <w:rPr>
                <w:rFonts w:ascii="Arial" w:hAnsi="Arial" w:cs="Arial"/>
                <w:sz w:val="16"/>
                <w:szCs w:val="16"/>
              </w:rPr>
              <w:t>GCGCAGTTGG</w:t>
            </w:r>
          </w:p>
        </w:tc>
      </w:tr>
      <w:tr w:rsidR="00AC1847" w:rsidRPr="004E2AC1" w14:paraId="408FD70E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25C6459C" w14:textId="12A90ED0" w:rsidR="00AC1847" w:rsidRPr="004E2AC1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</w:t>
            </w:r>
            <w:r w:rsidR="00270398">
              <w:rPr>
                <w:rFonts w:ascii="Arial" w:hAnsi="Arial" w:cs="Arial"/>
                <w:sz w:val="16"/>
                <w:szCs w:val="16"/>
              </w:rPr>
              <w:t>3946</w:t>
            </w:r>
          </w:p>
        </w:tc>
        <w:tc>
          <w:tcPr>
            <w:tcW w:w="3397" w:type="dxa"/>
            <w:noWrap/>
            <w:vAlign w:val="center"/>
          </w:tcPr>
          <w:p w14:paraId="4269467E" w14:textId="5B543C43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GCTTAA</w:t>
            </w:r>
            <w:r w:rsidR="00270398" w:rsidRPr="00270398">
              <w:rPr>
                <w:rFonts w:ascii="Arial" w:hAnsi="Arial" w:cs="Arial"/>
                <w:sz w:val="16"/>
                <w:szCs w:val="16"/>
              </w:rPr>
              <w:t>ATGAAACCACAACTG</w:t>
            </w:r>
          </w:p>
        </w:tc>
        <w:tc>
          <w:tcPr>
            <w:tcW w:w="2977" w:type="dxa"/>
            <w:noWrap/>
            <w:vAlign w:val="center"/>
          </w:tcPr>
          <w:p w14:paraId="5BC21AED" w14:textId="0CCF51BA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88241F" w:rsidRPr="0088241F">
              <w:rPr>
                <w:rFonts w:ascii="Arial" w:hAnsi="Arial" w:cs="Arial"/>
                <w:sz w:val="16"/>
                <w:szCs w:val="16"/>
              </w:rPr>
              <w:t>GGCCGGAGCC</w:t>
            </w:r>
          </w:p>
        </w:tc>
      </w:tr>
      <w:tr w:rsidR="00AC1847" w:rsidRPr="004E2AC1" w14:paraId="357B0F40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4F918E8D" w14:textId="49023138" w:rsidR="00AC1847" w:rsidRPr="004E2AC1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</w:t>
            </w:r>
            <w:r w:rsidR="00270398">
              <w:rPr>
                <w:rFonts w:ascii="Arial" w:hAnsi="Arial" w:cs="Arial"/>
                <w:sz w:val="16"/>
                <w:szCs w:val="16"/>
              </w:rPr>
              <w:t>4743</w:t>
            </w:r>
          </w:p>
        </w:tc>
        <w:tc>
          <w:tcPr>
            <w:tcW w:w="3397" w:type="dxa"/>
            <w:noWrap/>
            <w:vAlign w:val="center"/>
          </w:tcPr>
          <w:p w14:paraId="1E168DC4" w14:textId="61BF228C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GCTTAA</w:t>
            </w:r>
            <w:r w:rsidR="00270398" w:rsidRPr="00270398">
              <w:rPr>
                <w:rFonts w:ascii="Arial" w:hAnsi="Arial" w:cs="Arial"/>
                <w:sz w:val="16"/>
                <w:szCs w:val="16"/>
              </w:rPr>
              <w:t>ATGTCCAAACCACTT</w:t>
            </w:r>
          </w:p>
        </w:tc>
        <w:tc>
          <w:tcPr>
            <w:tcW w:w="2977" w:type="dxa"/>
            <w:noWrap/>
            <w:vAlign w:val="center"/>
          </w:tcPr>
          <w:p w14:paraId="62496A2C" w14:textId="46CD394F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4B64E1" w:rsidRPr="004B64E1">
              <w:rPr>
                <w:rFonts w:ascii="Arial" w:hAnsi="Arial" w:cs="Arial"/>
                <w:sz w:val="16"/>
                <w:szCs w:val="16"/>
              </w:rPr>
              <w:t>GAAGCTCAGCC</w:t>
            </w:r>
          </w:p>
        </w:tc>
      </w:tr>
      <w:tr w:rsidR="00AC1847" w:rsidRPr="004E2AC1" w14:paraId="133A1763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021480F0" w14:textId="43D6D174" w:rsidR="00AC1847" w:rsidRPr="004E2AC1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</w:t>
            </w:r>
            <w:r w:rsidR="00270398">
              <w:rPr>
                <w:rFonts w:ascii="Arial" w:hAnsi="Arial" w:cs="Arial"/>
                <w:sz w:val="16"/>
                <w:szCs w:val="16"/>
              </w:rPr>
              <w:t>1720</w:t>
            </w:r>
          </w:p>
        </w:tc>
        <w:tc>
          <w:tcPr>
            <w:tcW w:w="3397" w:type="dxa"/>
            <w:noWrap/>
            <w:vAlign w:val="center"/>
          </w:tcPr>
          <w:p w14:paraId="67A32C03" w14:textId="1261F786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GCTTAA</w:t>
            </w:r>
            <w:r w:rsidR="00270398" w:rsidRPr="00270398">
              <w:rPr>
                <w:rFonts w:ascii="Arial" w:hAnsi="Arial" w:cs="Arial"/>
                <w:sz w:val="16"/>
                <w:szCs w:val="16"/>
              </w:rPr>
              <w:t>ATGAAAATGAAGTTAGC</w:t>
            </w:r>
          </w:p>
        </w:tc>
        <w:tc>
          <w:tcPr>
            <w:tcW w:w="2977" w:type="dxa"/>
            <w:noWrap/>
            <w:vAlign w:val="center"/>
          </w:tcPr>
          <w:p w14:paraId="79DC4B1A" w14:textId="6B96B63F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4B64E1" w:rsidRPr="004B64E1">
              <w:rPr>
                <w:rFonts w:ascii="Arial" w:hAnsi="Arial" w:cs="Arial"/>
                <w:sz w:val="16"/>
                <w:szCs w:val="16"/>
              </w:rPr>
              <w:t>CCAAATGCGAATG</w:t>
            </w:r>
          </w:p>
        </w:tc>
      </w:tr>
      <w:tr w:rsidR="00AC1847" w:rsidRPr="004E2AC1" w14:paraId="13F926EF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348D02BC" w14:textId="3F45670B" w:rsidR="00AC1847" w:rsidRPr="004E2AC1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</w:t>
            </w:r>
            <w:r w:rsidR="00270398">
              <w:rPr>
                <w:rFonts w:ascii="Arial" w:hAnsi="Arial" w:cs="Arial"/>
                <w:sz w:val="16"/>
                <w:szCs w:val="16"/>
              </w:rPr>
              <w:t>1128</w:t>
            </w:r>
          </w:p>
        </w:tc>
        <w:tc>
          <w:tcPr>
            <w:tcW w:w="3397" w:type="dxa"/>
            <w:noWrap/>
            <w:vAlign w:val="center"/>
          </w:tcPr>
          <w:p w14:paraId="20AEBC51" w14:textId="77DC283A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GCTTAA</w:t>
            </w:r>
            <w:r w:rsidR="00270398" w:rsidRPr="00270398">
              <w:rPr>
                <w:rFonts w:ascii="Arial" w:hAnsi="Arial" w:cs="Arial"/>
                <w:sz w:val="16"/>
                <w:szCs w:val="16"/>
              </w:rPr>
              <w:t>ATGAAAGCTTTGATTC</w:t>
            </w:r>
          </w:p>
        </w:tc>
        <w:tc>
          <w:tcPr>
            <w:tcW w:w="2977" w:type="dxa"/>
            <w:noWrap/>
            <w:vAlign w:val="center"/>
          </w:tcPr>
          <w:p w14:paraId="6A7B36FB" w14:textId="12F6D9C6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88241F" w:rsidRPr="0088241F">
              <w:rPr>
                <w:rFonts w:ascii="Arial" w:hAnsi="Arial" w:cs="Arial"/>
                <w:sz w:val="16"/>
                <w:szCs w:val="16"/>
              </w:rPr>
              <w:t>GATCGAGTTCAG</w:t>
            </w:r>
          </w:p>
        </w:tc>
      </w:tr>
      <w:tr w:rsidR="00AC1847" w:rsidRPr="004E2AC1" w14:paraId="1CB871BE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02A8352F" w14:textId="67FC0A74" w:rsidR="00AC1847" w:rsidRPr="004E2AC1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</w:t>
            </w:r>
            <w:r w:rsidR="00270398">
              <w:rPr>
                <w:rFonts w:ascii="Arial" w:hAnsi="Arial" w:cs="Arial"/>
                <w:sz w:val="16"/>
                <w:szCs w:val="16"/>
              </w:rPr>
              <w:t>2152</w:t>
            </w:r>
          </w:p>
        </w:tc>
        <w:tc>
          <w:tcPr>
            <w:tcW w:w="3397" w:type="dxa"/>
            <w:noWrap/>
            <w:vAlign w:val="center"/>
          </w:tcPr>
          <w:p w14:paraId="0A0CF3CA" w14:textId="54CE0B13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GCTTAA</w:t>
            </w:r>
            <w:r w:rsidR="00270398" w:rsidRPr="00270398">
              <w:rPr>
                <w:rFonts w:ascii="Arial" w:hAnsi="Arial" w:cs="Arial"/>
                <w:sz w:val="16"/>
                <w:szCs w:val="16"/>
              </w:rPr>
              <w:t>ATGAGGACGAAACAA</w:t>
            </w:r>
          </w:p>
        </w:tc>
        <w:tc>
          <w:tcPr>
            <w:tcW w:w="2977" w:type="dxa"/>
            <w:noWrap/>
            <w:vAlign w:val="center"/>
          </w:tcPr>
          <w:p w14:paraId="2DF14A34" w14:textId="69711B11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4B64E1" w:rsidRPr="004B64E1">
              <w:rPr>
                <w:rFonts w:ascii="Arial" w:hAnsi="Arial" w:cs="Arial"/>
                <w:sz w:val="16"/>
                <w:szCs w:val="16"/>
              </w:rPr>
              <w:t>GTCGCCGCC</w:t>
            </w:r>
          </w:p>
        </w:tc>
      </w:tr>
      <w:tr w:rsidR="00AC1847" w:rsidRPr="004E2AC1" w14:paraId="6715592B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01127FBB" w14:textId="47EDEA8A" w:rsidR="00AC1847" w:rsidRPr="004E2AC1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</w:t>
            </w:r>
            <w:r w:rsidR="00270398">
              <w:rPr>
                <w:rFonts w:ascii="Arial" w:hAnsi="Arial" w:cs="Arial"/>
                <w:sz w:val="16"/>
                <w:szCs w:val="16"/>
              </w:rPr>
              <w:t>0229</w:t>
            </w:r>
          </w:p>
        </w:tc>
        <w:tc>
          <w:tcPr>
            <w:tcW w:w="3397" w:type="dxa"/>
            <w:noWrap/>
            <w:vAlign w:val="center"/>
          </w:tcPr>
          <w:p w14:paraId="3DBADA16" w14:textId="5071777B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GCTTAA</w:t>
            </w:r>
            <w:r w:rsidR="00270398" w:rsidRPr="00270398">
              <w:rPr>
                <w:rFonts w:ascii="Arial" w:hAnsi="Arial" w:cs="Arial"/>
                <w:sz w:val="16"/>
                <w:szCs w:val="16"/>
              </w:rPr>
              <w:t>ATGAAAAAAAGTCTGAT</w:t>
            </w:r>
          </w:p>
        </w:tc>
        <w:tc>
          <w:tcPr>
            <w:tcW w:w="2977" w:type="dxa"/>
            <w:noWrap/>
            <w:vAlign w:val="center"/>
          </w:tcPr>
          <w:p w14:paraId="444D5DD4" w14:textId="60DC5EA1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88241F" w:rsidRPr="0088241F">
              <w:rPr>
                <w:rFonts w:ascii="Arial" w:hAnsi="Arial" w:cs="Arial"/>
                <w:sz w:val="16"/>
                <w:szCs w:val="16"/>
              </w:rPr>
              <w:t>GAACTTGTGTACG</w:t>
            </w:r>
          </w:p>
        </w:tc>
      </w:tr>
      <w:tr w:rsidR="00AC1847" w:rsidRPr="004E2AC1" w14:paraId="5E2FFE5B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69CEF322" w14:textId="389B778F" w:rsidR="00AC1847" w:rsidRPr="004E2AC1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</w:t>
            </w:r>
            <w:r w:rsidR="00270398">
              <w:rPr>
                <w:rFonts w:ascii="Arial" w:hAnsi="Arial" w:cs="Arial"/>
                <w:sz w:val="16"/>
                <w:szCs w:val="16"/>
              </w:rPr>
              <w:t>2932</w:t>
            </w:r>
          </w:p>
        </w:tc>
        <w:tc>
          <w:tcPr>
            <w:tcW w:w="3397" w:type="dxa"/>
            <w:noWrap/>
            <w:vAlign w:val="center"/>
          </w:tcPr>
          <w:p w14:paraId="4352512B" w14:textId="54960835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GCTTAA</w:t>
            </w:r>
            <w:r w:rsidR="00270398" w:rsidRPr="00270398">
              <w:rPr>
                <w:rFonts w:ascii="Arial" w:hAnsi="Arial" w:cs="Arial"/>
                <w:sz w:val="16"/>
                <w:szCs w:val="16"/>
              </w:rPr>
              <w:t>ATGAAAAAAGTCCTG</w:t>
            </w:r>
          </w:p>
        </w:tc>
        <w:tc>
          <w:tcPr>
            <w:tcW w:w="2977" w:type="dxa"/>
            <w:noWrap/>
            <w:vAlign w:val="center"/>
          </w:tcPr>
          <w:p w14:paraId="4800B517" w14:textId="5E5041D8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88241F" w:rsidRPr="0088241F">
              <w:rPr>
                <w:rFonts w:ascii="Arial" w:hAnsi="Arial" w:cs="Arial"/>
                <w:sz w:val="16"/>
                <w:szCs w:val="16"/>
              </w:rPr>
              <w:t>CTTCAGCTTGATC</w:t>
            </w:r>
          </w:p>
        </w:tc>
      </w:tr>
      <w:tr w:rsidR="00AC1847" w:rsidRPr="004E2AC1" w14:paraId="6D76A3BF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629C8581" w14:textId="09E52A1D" w:rsidR="00AC1847" w:rsidRPr="004E2AC1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</w:t>
            </w:r>
            <w:r w:rsidR="00270398">
              <w:rPr>
                <w:rFonts w:ascii="Arial" w:hAnsi="Arial" w:cs="Arial"/>
                <w:sz w:val="16"/>
                <w:szCs w:val="16"/>
              </w:rPr>
              <w:t>2402</w:t>
            </w:r>
          </w:p>
        </w:tc>
        <w:tc>
          <w:tcPr>
            <w:tcW w:w="3397" w:type="dxa"/>
            <w:noWrap/>
            <w:vAlign w:val="center"/>
          </w:tcPr>
          <w:p w14:paraId="29BA7F54" w14:textId="20EB296D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GCTTAA</w:t>
            </w:r>
            <w:r w:rsidR="00270398" w:rsidRPr="00270398">
              <w:rPr>
                <w:rFonts w:ascii="Arial" w:hAnsi="Arial" w:cs="Arial"/>
                <w:sz w:val="16"/>
                <w:szCs w:val="16"/>
              </w:rPr>
              <w:t>ATGAAAAAGAGTCTGA</w:t>
            </w:r>
          </w:p>
        </w:tc>
        <w:tc>
          <w:tcPr>
            <w:tcW w:w="2977" w:type="dxa"/>
            <w:noWrap/>
            <w:vAlign w:val="center"/>
          </w:tcPr>
          <w:p w14:paraId="72B38EB5" w14:textId="1274F221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88241F" w:rsidRPr="0088241F">
              <w:rPr>
                <w:rFonts w:ascii="Arial" w:hAnsi="Arial" w:cs="Arial"/>
                <w:sz w:val="16"/>
                <w:szCs w:val="16"/>
              </w:rPr>
              <w:t>GAATGCGTGGAT</w:t>
            </w:r>
          </w:p>
        </w:tc>
      </w:tr>
      <w:tr w:rsidR="00AC1847" w:rsidRPr="004E2AC1" w14:paraId="3D79AB77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163149D1" w14:textId="1383490B" w:rsidR="00AC1847" w:rsidRPr="004E2AC1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</w:t>
            </w:r>
            <w:r w:rsidR="00270398">
              <w:rPr>
                <w:rFonts w:ascii="Arial" w:hAnsi="Arial" w:cs="Arial"/>
                <w:sz w:val="16"/>
                <w:szCs w:val="16"/>
              </w:rPr>
              <w:t>3771</w:t>
            </w:r>
          </w:p>
        </w:tc>
        <w:tc>
          <w:tcPr>
            <w:tcW w:w="3397" w:type="dxa"/>
            <w:noWrap/>
            <w:vAlign w:val="center"/>
          </w:tcPr>
          <w:p w14:paraId="7BE98CA5" w14:textId="4A0B3105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GCTTAA</w:t>
            </w:r>
            <w:r w:rsidR="00270398" w:rsidRPr="00270398">
              <w:rPr>
                <w:rFonts w:ascii="Arial" w:hAnsi="Arial" w:cs="Arial"/>
                <w:sz w:val="16"/>
                <w:szCs w:val="16"/>
              </w:rPr>
              <w:t>ATGAAATCGCTGCTA</w:t>
            </w:r>
          </w:p>
        </w:tc>
        <w:tc>
          <w:tcPr>
            <w:tcW w:w="2977" w:type="dxa"/>
            <w:noWrap/>
            <w:vAlign w:val="center"/>
          </w:tcPr>
          <w:p w14:paraId="49C59F36" w14:textId="6A178541" w:rsidR="00AC1847" w:rsidRDefault="00AC1847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88241F" w:rsidRPr="0088241F">
              <w:rPr>
                <w:rFonts w:ascii="Arial" w:hAnsi="Arial" w:cs="Arial"/>
                <w:sz w:val="16"/>
                <w:szCs w:val="16"/>
              </w:rPr>
              <w:t>GCGGCGGGC</w:t>
            </w:r>
          </w:p>
        </w:tc>
      </w:tr>
      <w:tr w:rsidR="00270398" w:rsidRPr="004E2AC1" w14:paraId="0C1E141F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7582D17B" w14:textId="4A27D7A5" w:rsidR="00270398" w:rsidRPr="004E2AC1" w:rsidRDefault="00270398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1742</w:t>
            </w:r>
          </w:p>
        </w:tc>
        <w:tc>
          <w:tcPr>
            <w:tcW w:w="3397" w:type="dxa"/>
            <w:noWrap/>
            <w:vAlign w:val="center"/>
          </w:tcPr>
          <w:p w14:paraId="36AB4110" w14:textId="0F04A331" w:rsidR="00270398" w:rsidRDefault="00270398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GCTTAA</w:t>
            </w:r>
            <w:r w:rsidRPr="00270398">
              <w:rPr>
                <w:rFonts w:ascii="Arial" w:hAnsi="Arial" w:cs="Arial"/>
                <w:sz w:val="16"/>
                <w:szCs w:val="16"/>
              </w:rPr>
              <w:t>ATGACATTCACCGC</w:t>
            </w:r>
          </w:p>
        </w:tc>
        <w:tc>
          <w:tcPr>
            <w:tcW w:w="2977" w:type="dxa"/>
            <w:noWrap/>
            <w:vAlign w:val="center"/>
          </w:tcPr>
          <w:p w14:paraId="62EBD382" w14:textId="5BDBCD7E" w:rsidR="00270398" w:rsidRDefault="00270398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88241F" w:rsidRPr="0088241F">
              <w:rPr>
                <w:rFonts w:ascii="Arial" w:hAnsi="Arial" w:cs="Arial"/>
                <w:sz w:val="16"/>
                <w:szCs w:val="16"/>
              </w:rPr>
              <w:t>GCGGGACGGC</w:t>
            </w:r>
          </w:p>
        </w:tc>
      </w:tr>
      <w:tr w:rsidR="00270398" w:rsidRPr="004E2AC1" w14:paraId="140107E5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3064012C" w14:textId="6B04A3AF" w:rsidR="00270398" w:rsidRPr="004E2AC1" w:rsidRDefault="00270398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1590</w:t>
            </w:r>
          </w:p>
        </w:tc>
        <w:tc>
          <w:tcPr>
            <w:tcW w:w="3397" w:type="dxa"/>
            <w:noWrap/>
            <w:vAlign w:val="center"/>
          </w:tcPr>
          <w:p w14:paraId="078DBCC5" w14:textId="513E43DE" w:rsidR="00270398" w:rsidRDefault="00270398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GCTTAA</w:t>
            </w:r>
            <w:r w:rsidRPr="00270398">
              <w:rPr>
                <w:rFonts w:ascii="Arial" w:hAnsi="Arial" w:cs="Arial"/>
                <w:sz w:val="16"/>
                <w:szCs w:val="16"/>
              </w:rPr>
              <w:t>ATGAAAATCCAGCTG</w:t>
            </w:r>
          </w:p>
        </w:tc>
        <w:tc>
          <w:tcPr>
            <w:tcW w:w="2977" w:type="dxa"/>
            <w:noWrap/>
            <w:vAlign w:val="center"/>
          </w:tcPr>
          <w:p w14:paraId="638F857D" w14:textId="6F5E97C0" w:rsidR="00270398" w:rsidRDefault="00270398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88241F" w:rsidRPr="0088241F">
              <w:rPr>
                <w:rFonts w:ascii="Arial" w:hAnsi="Arial" w:cs="Arial"/>
                <w:sz w:val="16"/>
                <w:szCs w:val="16"/>
              </w:rPr>
              <w:t>TTGCATCGGGC</w:t>
            </w:r>
          </w:p>
        </w:tc>
      </w:tr>
      <w:tr w:rsidR="00270398" w:rsidRPr="004E2AC1" w14:paraId="4623773F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27C64E09" w14:textId="0229F9DC" w:rsidR="00270398" w:rsidRPr="004E2AC1" w:rsidRDefault="00270398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ene3769</w:t>
            </w:r>
          </w:p>
        </w:tc>
        <w:tc>
          <w:tcPr>
            <w:tcW w:w="3397" w:type="dxa"/>
            <w:noWrap/>
            <w:vAlign w:val="center"/>
          </w:tcPr>
          <w:p w14:paraId="7DAC65E4" w14:textId="02AA03AD" w:rsidR="00270398" w:rsidRDefault="00270398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GCTTAA</w:t>
            </w:r>
            <w:r w:rsidRPr="00270398">
              <w:rPr>
                <w:rFonts w:ascii="Arial" w:hAnsi="Arial" w:cs="Arial"/>
                <w:sz w:val="16"/>
                <w:szCs w:val="16"/>
              </w:rPr>
              <w:t>ATGAAACCTCAACTG</w:t>
            </w:r>
          </w:p>
        </w:tc>
        <w:tc>
          <w:tcPr>
            <w:tcW w:w="2977" w:type="dxa"/>
            <w:noWrap/>
            <w:vAlign w:val="center"/>
          </w:tcPr>
          <w:p w14:paraId="59CDC5A0" w14:textId="7DA5F052" w:rsidR="00270398" w:rsidRDefault="00270398" w:rsidP="008A1D62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88241F" w:rsidRPr="0088241F">
              <w:rPr>
                <w:rFonts w:ascii="Arial" w:hAnsi="Arial" w:cs="Arial"/>
                <w:sz w:val="16"/>
                <w:szCs w:val="16"/>
              </w:rPr>
              <w:t>GCGGCGCGCC</w:t>
            </w:r>
          </w:p>
        </w:tc>
      </w:tr>
      <w:tr w:rsidR="00AC1847" w:rsidRPr="004E2AC1" w14:paraId="733BC588" w14:textId="77777777" w:rsidTr="000D4ABE">
        <w:trPr>
          <w:trHeight w:val="320"/>
        </w:trPr>
        <w:tc>
          <w:tcPr>
            <w:tcW w:w="1706" w:type="dxa"/>
            <w:noWrap/>
            <w:vAlign w:val="center"/>
            <w:hideMark/>
          </w:tcPr>
          <w:p w14:paraId="2634F8E8" w14:textId="435C4D3A" w:rsidR="00AC1847" w:rsidRPr="004E2AC1" w:rsidRDefault="00AC1847" w:rsidP="00AC184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2A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rimers for </w:t>
            </w:r>
            <w:r w:rsidR="000D4ABE">
              <w:rPr>
                <w:rFonts w:ascii="Arial" w:hAnsi="Arial" w:cs="Arial"/>
                <w:b/>
                <w:bCs/>
                <w:sz w:val="16"/>
                <w:szCs w:val="16"/>
              </w:rPr>
              <w:t>cloning</w:t>
            </w:r>
            <w:r w:rsidR="002A01A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952F54" w:rsidRPr="00952F5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b</w:t>
            </w:r>
            <w:r w:rsidR="00952F54">
              <w:rPr>
                <w:rFonts w:ascii="Arial" w:hAnsi="Arial" w:cs="Arial"/>
                <w:b/>
                <w:bCs/>
                <w:sz w:val="16"/>
                <w:szCs w:val="16"/>
              </w:rPr>
              <w:t>AE-1-</w:t>
            </w:r>
            <w:r w:rsidR="002A01A3">
              <w:rPr>
                <w:rFonts w:ascii="Arial" w:hAnsi="Arial" w:cs="Arial"/>
                <w:b/>
                <w:bCs/>
                <w:sz w:val="16"/>
                <w:szCs w:val="16"/>
              </w:rPr>
              <w:t>S187G</w:t>
            </w:r>
          </w:p>
        </w:tc>
        <w:tc>
          <w:tcPr>
            <w:tcW w:w="3397" w:type="dxa"/>
            <w:noWrap/>
            <w:vAlign w:val="center"/>
            <w:hideMark/>
          </w:tcPr>
          <w:p w14:paraId="593DA782" w14:textId="77777777" w:rsidR="00AC1847" w:rsidRPr="004E2AC1" w:rsidRDefault="00AC1847" w:rsidP="00AC184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2AC1">
              <w:rPr>
                <w:rFonts w:ascii="Arial" w:hAnsi="Arial" w:cs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2977" w:type="dxa"/>
            <w:noWrap/>
            <w:vAlign w:val="center"/>
            <w:hideMark/>
          </w:tcPr>
          <w:p w14:paraId="2D500E27" w14:textId="77777777" w:rsidR="00AC1847" w:rsidRPr="004E2AC1" w:rsidRDefault="00AC1847" w:rsidP="00AC184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2AC1">
              <w:rPr>
                <w:rFonts w:ascii="Arial" w:hAnsi="Arial" w:cs="Arial"/>
                <w:b/>
                <w:bCs/>
                <w:sz w:val="16"/>
                <w:szCs w:val="16"/>
              </w:rPr>
              <w:t>Reverse Primer</w:t>
            </w:r>
          </w:p>
        </w:tc>
      </w:tr>
      <w:tr w:rsidR="00AC1847" w:rsidRPr="004E2AC1" w14:paraId="06660D0C" w14:textId="77777777" w:rsidTr="000D4ABE">
        <w:trPr>
          <w:trHeight w:val="320"/>
        </w:trPr>
        <w:tc>
          <w:tcPr>
            <w:tcW w:w="1706" w:type="dxa"/>
            <w:noWrap/>
            <w:vAlign w:val="center"/>
            <w:hideMark/>
          </w:tcPr>
          <w:p w14:paraId="5715EAAA" w14:textId="186D1E04" w:rsidR="00AC1847" w:rsidRPr="004E2AC1" w:rsidRDefault="00952F54" w:rsidP="00AC184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52F54">
              <w:rPr>
                <w:rFonts w:ascii="Arial" w:hAnsi="Arial" w:cs="Arial"/>
                <w:i/>
                <w:iCs/>
                <w:sz w:val="16"/>
                <w:szCs w:val="16"/>
              </w:rPr>
              <w:t>Cb</w:t>
            </w:r>
            <w:r w:rsidRPr="00952F54">
              <w:rPr>
                <w:rFonts w:ascii="Arial" w:hAnsi="Arial" w:cs="Arial"/>
                <w:sz w:val="16"/>
                <w:szCs w:val="16"/>
              </w:rPr>
              <w:t>AE-1-S187G</w:t>
            </w:r>
          </w:p>
        </w:tc>
        <w:tc>
          <w:tcPr>
            <w:tcW w:w="3397" w:type="dxa"/>
            <w:noWrap/>
            <w:vAlign w:val="center"/>
            <w:hideMark/>
          </w:tcPr>
          <w:p w14:paraId="7ED86A20" w14:textId="4CB6581E" w:rsidR="00AC1847" w:rsidRPr="004E2AC1" w:rsidRDefault="002A01A3" w:rsidP="00AC184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2A01A3">
              <w:rPr>
                <w:rFonts w:ascii="Arial" w:hAnsi="Arial" w:cs="Arial"/>
                <w:sz w:val="16"/>
                <w:szCs w:val="16"/>
              </w:rPr>
              <w:t>CGGCCTGCTATTGCTGGGCCTTGCCCTG</w:t>
            </w:r>
          </w:p>
        </w:tc>
        <w:tc>
          <w:tcPr>
            <w:tcW w:w="2977" w:type="dxa"/>
            <w:noWrap/>
            <w:vAlign w:val="center"/>
            <w:hideMark/>
          </w:tcPr>
          <w:p w14:paraId="4F6C3CD1" w14:textId="0B8E2FE3" w:rsidR="00AC1847" w:rsidRPr="004E2AC1" w:rsidRDefault="002A01A3" w:rsidP="00AC184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2A01A3">
              <w:rPr>
                <w:rFonts w:ascii="Arial" w:hAnsi="Arial" w:cs="Arial"/>
                <w:sz w:val="16"/>
                <w:szCs w:val="16"/>
              </w:rPr>
              <w:t>TCGCCTCAGCGGCGGGCCAGGGC</w:t>
            </w:r>
          </w:p>
        </w:tc>
      </w:tr>
      <w:tr w:rsidR="002A01A3" w:rsidRPr="004E2AC1" w14:paraId="7BA723DC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589C5DAF" w14:textId="113A71C8" w:rsidR="002A01A3" w:rsidRDefault="002A01A3" w:rsidP="002A01A3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4E2AC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Primers for </w:t>
            </w:r>
            <w:r w:rsidR="000D4ABE">
              <w:rPr>
                <w:rFonts w:ascii="Arial" w:hAnsi="Arial" w:cs="Arial"/>
                <w:b/>
                <w:bCs/>
                <w:sz w:val="16"/>
                <w:szCs w:val="16"/>
              </w:rPr>
              <w:t>cloning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952F54" w:rsidRPr="00952F5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b</w:t>
            </w:r>
            <w:r w:rsidR="00952F54">
              <w:rPr>
                <w:rFonts w:ascii="Arial" w:hAnsi="Arial" w:cs="Arial"/>
                <w:b/>
                <w:bCs/>
                <w:sz w:val="16"/>
                <w:szCs w:val="16"/>
              </w:rPr>
              <w:t>AE-1-truncated</w:t>
            </w:r>
          </w:p>
        </w:tc>
        <w:tc>
          <w:tcPr>
            <w:tcW w:w="3397" w:type="dxa"/>
            <w:noWrap/>
            <w:vAlign w:val="center"/>
          </w:tcPr>
          <w:p w14:paraId="01C2EE66" w14:textId="3732882A" w:rsidR="002A01A3" w:rsidRPr="002A01A3" w:rsidRDefault="002A01A3" w:rsidP="002A01A3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4E2AC1">
              <w:rPr>
                <w:rFonts w:ascii="Arial" w:hAnsi="Arial" w:cs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2977" w:type="dxa"/>
            <w:noWrap/>
            <w:vAlign w:val="center"/>
          </w:tcPr>
          <w:p w14:paraId="2E408125" w14:textId="289E8202" w:rsidR="002A01A3" w:rsidRPr="002A01A3" w:rsidRDefault="002A01A3" w:rsidP="002A01A3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4E2AC1">
              <w:rPr>
                <w:rFonts w:ascii="Arial" w:hAnsi="Arial" w:cs="Arial"/>
                <w:b/>
                <w:bCs/>
                <w:sz w:val="16"/>
                <w:szCs w:val="16"/>
              </w:rPr>
              <w:t>Reverse Primer</w:t>
            </w:r>
          </w:p>
        </w:tc>
      </w:tr>
      <w:tr w:rsidR="00952F54" w:rsidRPr="004E2AC1" w14:paraId="4F544C38" w14:textId="77777777" w:rsidTr="000D4ABE">
        <w:trPr>
          <w:trHeight w:val="320"/>
        </w:trPr>
        <w:tc>
          <w:tcPr>
            <w:tcW w:w="1706" w:type="dxa"/>
            <w:noWrap/>
            <w:vAlign w:val="center"/>
          </w:tcPr>
          <w:p w14:paraId="6079AAC3" w14:textId="1EE12D03" w:rsidR="00952F54" w:rsidRPr="00952F54" w:rsidRDefault="00952F54" w:rsidP="00952F54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52F54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b</w:t>
            </w:r>
            <w:r w:rsidRPr="00952F54">
              <w:rPr>
                <w:rFonts w:ascii="Arial" w:hAnsi="Arial" w:cs="Arial"/>
                <w:sz w:val="16"/>
                <w:szCs w:val="16"/>
                <w:lang w:val="en-GB"/>
              </w:rPr>
              <w:t>AE-1-truncated</w:t>
            </w:r>
          </w:p>
        </w:tc>
        <w:tc>
          <w:tcPr>
            <w:tcW w:w="3397" w:type="dxa"/>
            <w:noWrap/>
            <w:vAlign w:val="center"/>
          </w:tcPr>
          <w:p w14:paraId="3698EA1C" w14:textId="4EEBAB14" w:rsidR="00952F54" w:rsidRPr="004E2AC1" w:rsidRDefault="00952F54" w:rsidP="00952F54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AGGCTTAA</w:t>
            </w:r>
            <w:r w:rsidR="00C8548B" w:rsidRPr="00C8548B">
              <w:rPr>
                <w:rFonts w:ascii="Arial" w:hAnsi="Arial" w:cs="Arial"/>
                <w:sz w:val="16"/>
                <w:szCs w:val="16"/>
              </w:rPr>
              <w:t>GGCGACAGCCTGTCC</w:t>
            </w:r>
          </w:p>
        </w:tc>
        <w:tc>
          <w:tcPr>
            <w:tcW w:w="2977" w:type="dxa"/>
            <w:noWrap/>
            <w:vAlign w:val="center"/>
          </w:tcPr>
          <w:p w14:paraId="235A03E6" w14:textId="68E2A8EB" w:rsidR="00952F54" w:rsidRPr="004E2AC1" w:rsidRDefault="00952F54" w:rsidP="00952F54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GCCTCGAGC</w:t>
            </w:r>
            <w:r w:rsidR="00C8548B" w:rsidRPr="00C8548B">
              <w:rPr>
                <w:rFonts w:ascii="Arial" w:hAnsi="Arial" w:cs="Arial"/>
                <w:sz w:val="16"/>
                <w:szCs w:val="16"/>
              </w:rPr>
              <w:t>GCGGCGGGCCAGG</w:t>
            </w:r>
          </w:p>
        </w:tc>
      </w:tr>
    </w:tbl>
    <w:p w14:paraId="2BF88D1F" w14:textId="673B0003" w:rsidR="00A76A76" w:rsidRPr="00A87877" w:rsidRDefault="00A76A76" w:rsidP="00797A8B">
      <w:pPr>
        <w:widowControl/>
        <w:spacing w:line="360" w:lineRule="auto"/>
        <w:rPr>
          <w:rFonts w:ascii="Times New Roman" w:hAnsi="Times New Roman" w:cs="Times New Roman"/>
          <w:b/>
          <w:sz w:val="22"/>
        </w:rPr>
      </w:pPr>
    </w:p>
    <w:sectPr w:rsidR="00A76A76" w:rsidRPr="00A87877" w:rsidSect="00502FA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48D67" w14:textId="77777777" w:rsidR="009330A9" w:rsidRDefault="009330A9" w:rsidP="003C5D65">
      <w:r>
        <w:separator/>
      </w:r>
    </w:p>
  </w:endnote>
  <w:endnote w:type="continuationSeparator" w:id="0">
    <w:p w14:paraId="0522D8D6" w14:textId="77777777" w:rsidR="009330A9" w:rsidRDefault="009330A9" w:rsidP="003C5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4CFA9" w14:textId="77777777" w:rsidR="009330A9" w:rsidRDefault="009330A9" w:rsidP="003C5D65">
      <w:r>
        <w:separator/>
      </w:r>
    </w:p>
  </w:footnote>
  <w:footnote w:type="continuationSeparator" w:id="0">
    <w:p w14:paraId="4F9D1E9A" w14:textId="77777777" w:rsidR="009330A9" w:rsidRDefault="009330A9" w:rsidP="003C5D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16976"/>
    <w:multiLevelType w:val="hybridMultilevel"/>
    <w:tmpl w:val="958E0A46"/>
    <w:lvl w:ilvl="0" w:tplc="D9C042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794359"/>
    <w:multiLevelType w:val="hybridMultilevel"/>
    <w:tmpl w:val="276CBB64"/>
    <w:lvl w:ilvl="0" w:tplc="856272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F44885"/>
    <w:multiLevelType w:val="hybridMultilevel"/>
    <w:tmpl w:val="FA0433BA"/>
    <w:lvl w:ilvl="0" w:tplc="F22ACF7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BC8F70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246D2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4AC7A1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70E4F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FEDB6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0A0DC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4408B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92FDE6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CF53A6"/>
    <w:multiLevelType w:val="hybridMultilevel"/>
    <w:tmpl w:val="C27A7CB2"/>
    <w:lvl w:ilvl="0" w:tplc="8C16C1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5346922">
    <w:abstractNumId w:val="2"/>
  </w:num>
  <w:num w:numId="2" w16cid:durableId="411855223">
    <w:abstractNumId w:val="0"/>
  </w:num>
  <w:num w:numId="3" w16cid:durableId="583296234">
    <w:abstractNumId w:val="1"/>
  </w:num>
  <w:num w:numId="4" w16cid:durableId="14187467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frz22e35sx2sea555xzr91rxraddpwe9zd&quot;&gt;My EndNote Library&lt;record-ids&gt;&lt;item&gt;11&lt;/item&gt;&lt;item&gt;12&lt;/item&gt;&lt;item&gt;21&lt;/item&gt;&lt;item&gt;27&lt;/item&gt;&lt;item&gt;80&lt;/item&gt;&lt;item&gt;210&lt;/item&gt;&lt;item&gt;288&lt;/item&gt;&lt;item&gt;291&lt;/item&gt;&lt;item&gt;350&lt;/item&gt;&lt;item&gt;373&lt;/item&gt;&lt;item&gt;376&lt;/item&gt;&lt;item&gt;377&lt;/item&gt;&lt;item&gt;378&lt;/item&gt;&lt;item&gt;379&lt;/item&gt;&lt;item&gt;388&lt;/item&gt;&lt;item&gt;390&lt;/item&gt;&lt;item&gt;391&lt;/item&gt;&lt;item&gt;639&lt;/item&gt;&lt;item&gt;640&lt;/item&gt;&lt;item&gt;641&lt;/item&gt;&lt;item&gt;642&lt;/item&gt;&lt;item&gt;645&lt;/item&gt;&lt;item&gt;646&lt;/item&gt;&lt;item&gt;657&lt;/item&gt;&lt;item&gt;658&lt;/item&gt;&lt;item&gt;659&lt;/item&gt;&lt;item&gt;660&lt;/item&gt;&lt;item&gt;661&lt;/item&gt;&lt;item&gt;662&lt;/item&gt;&lt;item&gt;663&lt;/item&gt;&lt;/record-ids&gt;&lt;/item&gt;&lt;/Libraries&gt;"/>
  </w:docVars>
  <w:rsids>
    <w:rsidRoot w:val="00B15066"/>
    <w:rsid w:val="000069F2"/>
    <w:rsid w:val="000158C5"/>
    <w:rsid w:val="00021A7C"/>
    <w:rsid w:val="00023B55"/>
    <w:rsid w:val="00023CA0"/>
    <w:rsid w:val="000253D7"/>
    <w:rsid w:val="000324F1"/>
    <w:rsid w:val="000326EC"/>
    <w:rsid w:val="0003438A"/>
    <w:rsid w:val="000376F3"/>
    <w:rsid w:val="00042226"/>
    <w:rsid w:val="000456D3"/>
    <w:rsid w:val="00052CD8"/>
    <w:rsid w:val="0005350E"/>
    <w:rsid w:val="00053629"/>
    <w:rsid w:val="00056CD2"/>
    <w:rsid w:val="00057070"/>
    <w:rsid w:val="00057E95"/>
    <w:rsid w:val="00061C0C"/>
    <w:rsid w:val="00061D96"/>
    <w:rsid w:val="00064592"/>
    <w:rsid w:val="00066706"/>
    <w:rsid w:val="00070543"/>
    <w:rsid w:val="000716D8"/>
    <w:rsid w:val="00071C86"/>
    <w:rsid w:val="00071CF9"/>
    <w:rsid w:val="00075367"/>
    <w:rsid w:val="00075848"/>
    <w:rsid w:val="00077379"/>
    <w:rsid w:val="00077539"/>
    <w:rsid w:val="000847C0"/>
    <w:rsid w:val="00091ACF"/>
    <w:rsid w:val="000923A5"/>
    <w:rsid w:val="000928BC"/>
    <w:rsid w:val="0009374E"/>
    <w:rsid w:val="00096908"/>
    <w:rsid w:val="000A4199"/>
    <w:rsid w:val="000A43FC"/>
    <w:rsid w:val="000A5B0B"/>
    <w:rsid w:val="000A5D80"/>
    <w:rsid w:val="000B26DD"/>
    <w:rsid w:val="000B2ED6"/>
    <w:rsid w:val="000B5FF0"/>
    <w:rsid w:val="000B6BE5"/>
    <w:rsid w:val="000C056F"/>
    <w:rsid w:val="000C459E"/>
    <w:rsid w:val="000C5707"/>
    <w:rsid w:val="000C5D38"/>
    <w:rsid w:val="000C5E8E"/>
    <w:rsid w:val="000C7D9B"/>
    <w:rsid w:val="000D0753"/>
    <w:rsid w:val="000D123E"/>
    <w:rsid w:val="000D1854"/>
    <w:rsid w:val="000D18B3"/>
    <w:rsid w:val="000D49EC"/>
    <w:rsid w:val="000D4ABE"/>
    <w:rsid w:val="000E1BE5"/>
    <w:rsid w:val="000E2C4F"/>
    <w:rsid w:val="000E3F33"/>
    <w:rsid w:val="000E4C77"/>
    <w:rsid w:val="000F748A"/>
    <w:rsid w:val="000F7608"/>
    <w:rsid w:val="0010113A"/>
    <w:rsid w:val="0010306D"/>
    <w:rsid w:val="001035E3"/>
    <w:rsid w:val="001058E6"/>
    <w:rsid w:val="001074E6"/>
    <w:rsid w:val="00107832"/>
    <w:rsid w:val="00111B3B"/>
    <w:rsid w:val="001250EB"/>
    <w:rsid w:val="00125F09"/>
    <w:rsid w:val="00140B52"/>
    <w:rsid w:val="00151E3E"/>
    <w:rsid w:val="00154AE7"/>
    <w:rsid w:val="00156BC2"/>
    <w:rsid w:val="00160C97"/>
    <w:rsid w:val="001627C4"/>
    <w:rsid w:val="0016362B"/>
    <w:rsid w:val="00167DF8"/>
    <w:rsid w:val="00182A7F"/>
    <w:rsid w:val="00183766"/>
    <w:rsid w:val="0018395C"/>
    <w:rsid w:val="00184C1D"/>
    <w:rsid w:val="00184E3A"/>
    <w:rsid w:val="0019026F"/>
    <w:rsid w:val="00192EAB"/>
    <w:rsid w:val="00195B9C"/>
    <w:rsid w:val="001A22DB"/>
    <w:rsid w:val="001A2AD3"/>
    <w:rsid w:val="001B0685"/>
    <w:rsid w:val="001B0A0A"/>
    <w:rsid w:val="001B0A36"/>
    <w:rsid w:val="001B380F"/>
    <w:rsid w:val="001B4214"/>
    <w:rsid w:val="001B44A1"/>
    <w:rsid w:val="001B6AB5"/>
    <w:rsid w:val="001B769B"/>
    <w:rsid w:val="001B7B4F"/>
    <w:rsid w:val="001C44C5"/>
    <w:rsid w:val="001C5954"/>
    <w:rsid w:val="001C5E17"/>
    <w:rsid w:val="001C7E1B"/>
    <w:rsid w:val="001D3B01"/>
    <w:rsid w:val="001D3EDE"/>
    <w:rsid w:val="001D744B"/>
    <w:rsid w:val="001D7EA0"/>
    <w:rsid w:val="001E0DC8"/>
    <w:rsid w:val="001E4D8F"/>
    <w:rsid w:val="001F6F25"/>
    <w:rsid w:val="001F7855"/>
    <w:rsid w:val="00201627"/>
    <w:rsid w:val="00203C73"/>
    <w:rsid w:val="002045CA"/>
    <w:rsid w:val="0020537F"/>
    <w:rsid w:val="0020608D"/>
    <w:rsid w:val="00212DD1"/>
    <w:rsid w:val="00215E75"/>
    <w:rsid w:val="00217F7F"/>
    <w:rsid w:val="00222E4E"/>
    <w:rsid w:val="00224196"/>
    <w:rsid w:val="00226AB0"/>
    <w:rsid w:val="00227EAB"/>
    <w:rsid w:val="00232169"/>
    <w:rsid w:val="00246770"/>
    <w:rsid w:val="0024719C"/>
    <w:rsid w:val="00256C03"/>
    <w:rsid w:val="00257DFB"/>
    <w:rsid w:val="002604C7"/>
    <w:rsid w:val="00261159"/>
    <w:rsid w:val="002648A5"/>
    <w:rsid w:val="0026521B"/>
    <w:rsid w:val="00265CEC"/>
    <w:rsid w:val="00266D9E"/>
    <w:rsid w:val="00270398"/>
    <w:rsid w:val="00272ABE"/>
    <w:rsid w:val="0028420A"/>
    <w:rsid w:val="00284C8F"/>
    <w:rsid w:val="00292424"/>
    <w:rsid w:val="00292451"/>
    <w:rsid w:val="00295B45"/>
    <w:rsid w:val="002972B0"/>
    <w:rsid w:val="00297476"/>
    <w:rsid w:val="002A01A3"/>
    <w:rsid w:val="002A0511"/>
    <w:rsid w:val="002A4AB9"/>
    <w:rsid w:val="002A50D2"/>
    <w:rsid w:val="002A5277"/>
    <w:rsid w:val="002A5292"/>
    <w:rsid w:val="002B028D"/>
    <w:rsid w:val="002B45FF"/>
    <w:rsid w:val="002B5B9F"/>
    <w:rsid w:val="002C1916"/>
    <w:rsid w:val="002C7B8B"/>
    <w:rsid w:val="002D4CA8"/>
    <w:rsid w:val="002D6AE5"/>
    <w:rsid w:val="002D7924"/>
    <w:rsid w:val="002E35DF"/>
    <w:rsid w:val="002E3A5F"/>
    <w:rsid w:val="002E4385"/>
    <w:rsid w:val="002E4517"/>
    <w:rsid w:val="002E5098"/>
    <w:rsid w:val="002E5862"/>
    <w:rsid w:val="002F4F4F"/>
    <w:rsid w:val="002F5D38"/>
    <w:rsid w:val="002F678A"/>
    <w:rsid w:val="002F6A6E"/>
    <w:rsid w:val="002F6A84"/>
    <w:rsid w:val="00300F2D"/>
    <w:rsid w:val="003048CF"/>
    <w:rsid w:val="00310734"/>
    <w:rsid w:val="00310E52"/>
    <w:rsid w:val="0031158D"/>
    <w:rsid w:val="00311CEA"/>
    <w:rsid w:val="00312B08"/>
    <w:rsid w:val="003142BF"/>
    <w:rsid w:val="003277AA"/>
    <w:rsid w:val="00333512"/>
    <w:rsid w:val="00333EB5"/>
    <w:rsid w:val="003344A3"/>
    <w:rsid w:val="00334A62"/>
    <w:rsid w:val="0034750A"/>
    <w:rsid w:val="0035230E"/>
    <w:rsid w:val="003525E8"/>
    <w:rsid w:val="0035390C"/>
    <w:rsid w:val="003567B5"/>
    <w:rsid w:val="00361C68"/>
    <w:rsid w:val="00361F15"/>
    <w:rsid w:val="003624D2"/>
    <w:rsid w:val="0036428D"/>
    <w:rsid w:val="00364A82"/>
    <w:rsid w:val="0036571C"/>
    <w:rsid w:val="0036787C"/>
    <w:rsid w:val="0037004E"/>
    <w:rsid w:val="0037471C"/>
    <w:rsid w:val="003828A6"/>
    <w:rsid w:val="00383275"/>
    <w:rsid w:val="00390011"/>
    <w:rsid w:val="0039001E"/>
    <w:rsid w:val="00391448"/>
    <w:rsid w:val="003A17B4"/>
    <w:rsid w:val="003A467B"/>
    <w:rsid w:val="003A50C0"/>
    <w:rsid w:val="003A71B4"/>
    <w:rsid w:val="003B084B"/>
    <w:rsid w:val="003B36C2"/>
    <w:rsid w:val="003B4009"/>
    <w:rsid w:val="003B7BF5"/>
    <w:rsid w:val="003C13AF"/>
    <w:rsid w:val="003C2AB5"/>
    <w:rsid w:val="003C4354"/>
    <w:rsid w:val="003C5D65"/>
    <w:rsid w:val="003D319C"/>
    <w:rsid w:val="003D41F8"/>
    <w:rsid w:val="003D42CD"/>
    <w:rsid w:val="003D489E"/>
    <w:rsid w:val="003D7981"/>
    <w:rsid w:val="003E685C"/>
    <w:rsid w:val="003F0392"/>
    <w:rsid w:val="003F181B"/>
    <w:rsid w:val="003F2370"/>
    <w:rsid w:val="003F24B4"/>
    <w:rsid w:val="003F4106"/>
    <w:rsid w:val="003F50FC"/>
    <w:rsid w:val="00403D1A"/>
    <w:rsid w:val="004041E9"/>
    <w:rsid w:val="00405B73"/>
    <w:rsid w:val="004112EC"/>
    <w:rsid w:val="00417B90"/>
    <w:rsid w:val="00420420"/>
    <w:rsid w:val="0042202C"/>
    <w:rsid w:val="00422792"/>
    <w:rsid w:val="00426268"/>
    <w:rsid w:val="00427E14"/>
    <w:rsid w:val="0043056B"/>
    <w:rsid w:val="0043062A"/>
    <w:rsid w:val="004321A3"/>
    <w:rsid w:val="004328DE"/>
    <w:rsid w:val="004330B2"/>
    <w:rsid w:val="00433D55"/>
    <w:rsid w:val="0043429D"/>
    <w:rsid w:val="004343D7"/>
    <w:rsid w:val="00435272"/>
    <w:rsid w:val="004433A0"/>
    <w:rsid w:val="00443B40"/>
    <w:rsid w:val="00446B80"/>
    <w:rsid w:val="00453172"/>
    <w:rsid w:val="004542AA"/>
    <w:rsid w:val="004547E7"/>
    <w:rsid w:val="00456640"/>
    <w:rsid w:val="00456AFE"/>
    <w:rsid w:val="00456F2F"/>
    <w:rsid w:val="0046664D"/>
    <w:rsid w:val="00467D54"/>
    <w:rsid w:val="00471880"/>
    <w:rsid w:val="00472177"/>
    <w:rsid w:val="00472BBE"/>
    <w:rsid w:val="00472E56"/>
    <w:rsid w:val="00475018"/>
    <w:rsid w:val="00481721"/>
    <w:rsid w:val="00482005"/>
    <w:rsid w:val="00484A9B"/>
    <w:rsid w:val="00487211"/>
    <w:rsid w:val="00490438"/>
    <w:rsid w:val="004914E6"/>
    <w:rsid w:val="00493B4D"/>
    <w:rsid w:val="0049601D"/>
    <w:rsid w:val="004966A7"/>
    <w:rsid w:val="004A5A0B"/>
    <w:rsid w:val="004A6244"/>
    <w:rsid w:val="004A6CCC"/>
    <w:rsid w:val="004B11C3"/>
    <w:rsid w:val="004B2E8C"/>
    <w:rsid w:val="004B602C"/>
    <w:rsid w:val="004B64E1"/>
    <w:rsid w:val="004C06CA"/>
    <w:rsid w:val="004C0942"/>
    <w:rsid w:val="004C3864"/>
    <w:rsid w:val="004D19BA"/>
    <w:rsid w:val="004D1C1F"/>
    <w:rsid w:val="004D2DF9"/>
    <w:rsid w:val="004D41D7"/>
    <w:rsid w:val="004D6FF5"/>
    <w:rsid w:val="004E0683"/>
    <w:rsid w:val="004E0F4C"/>
    <w:rsid w:val="004E13BD"/>
    <w:rsid w:val="004E1A23"/>
    <w:rsid w:val="004E2013"/>
    <w:rsid w:val="004E2C97"/>
    <w:rsid w:val="004E4B4D"/>
    <w:rsid w:val="004F08F3"/>
    <w:rsid w:val="004F25F6"/>
    <w:rsid w:val="004F291B"/>
    <w:rsid w:val="004F2ECA"/>
    <w:rsid w:val="004F3252"/>
    <w:rsid w:val="004F5D3B"/>
    <w:rsid w:val="004F5FF6"/>
    <w:rsid w:val="0050042F"/>
    <w:rsid w:val="00500547"/>
    <w:rsid w:val="00502FA4"/>
    <w:rsid w:val="0050681C"/>
    <w:rsid w:val="00510623"/>
    <w:rsid w:val="00512CAF"/>
    <w:rsid w:val="00515BBE"/>
    <w:rsid w:val="00516591"/>
    <w:rsid w:val="00521E8F"/>
    <w:rsid w:val="005253FB"/>
    <w:rsid w:val="00527B56"/>
    <w:rsid w:val="00532453"/>
    <w:rsid w:val="005335A3"/>
    <w:rsid w:val="00536B24"/>
    <w:rsid w:val="00541096"/>
    <w:rsid w:val="00542C6A"/>
    <w:rsid w:val="00544AE0"/>
    <w:rsid w:val="00545E8C"/>
    <w:rsid w:val="00546C75"/>
    <w:rsid w:val="00550A19"/>
    <w:rsid w:val="00554175"/>
    <w:rsid w:val="00554E9E"/>
    <w:rsid w:val="0055753C"/>
    <w:rsid w:val="00562E0B"/>
    <w:rsid w:val="00570B44"/>
    <w:rsid w:val="00572129"/>
    <w:rsid w:val="0057290A"/>
    <w:rsid w:val="0057441B"/>
    <w:rsid w:val="00575374"/>
    <w:rsid w:val="00580253"/>
    <w:rsid w:val="0058327D"/>
    <w:rsid w:val="00591BAE"/>
    <w:rsid w:val="005921E9"/>
    <w:rsid w:val="0059242E"/>
    <w:rsid w:val="00592E40"/>
    <w:rsid w:val="005960FE"/>
    <w:rsid w:val="00597B79"/>
    <w:rsid w:val="00597D94"/>
    <w:rsid w:val="005A1379"/>
    <w:rsid w:val="005A2E92"/>
    <w:rsid w:val="005A4023"/>
    <w:rsid w:val="005A45C7"/>
    <w:rsid w:val="005A54C1"/>
    <w:rsid w:val="005A65D3"/>
    <w:rsid w:val="005A6AAC"/>
    <w:rsid w:val="005A6DE0"/>
    <w:rsid w:val="005A7EBF"/>
    <w:rsid w:val="005B619C"/>
    <w:rsid w:val="005B72A1"/>
    <w:rsid w:val="005C0CEB"/>
    <w:rsid w:val="005C4FE7"/>
    <w:rsid w:val="005D0AD2"/>
    <w:rsid w:val="005D270D"/>
    <w:rsid w:val="005D332E"/>
    <w:rsid w:val="005D461B"/>
    <w:rsid w:val="005D4A3A"/>
    <w:rsid w:val="005E45D5"/>
    <w:rsid w:val="005E66AD"/>
    <w:rsid w:val="005E733B"/>
    <w:rsid w:val="005F0FD5"/>
    <w:rsid w:val="005F35CE"/>
    <w:rsid w:val="005F50F8"/>
    <w:rsid w:val="00602A1B"/>
    <w:rsid w:val="00602D1A"/>
    <w:rsid w:val="006061E0"/>
    <w:rsid w:val="006063D9"/>
    <w:rsid w:val="00607F0F"/>
    <w:rsid w:val="0061020A"/>
    <w:rsid w:val="006117D8"/>
    <w:rsid w:val="006121CA"/>
    <w:rsid w:val="006168A1"/>
    <w:rsid w:val="00620254"/>
    <w:rsid w:val="0062262E"/>
    <w:rsid w:val="00624F1E"/>
    <w:rsid w:val="0062773D"/>
    <w:rsid w:val="0063298A"/>
    <w:rsid w:val="006336B9"/>
    <w:rsid w:val="006351D9"/>
    <w:rsid w:val="0063672D"/>
    <w:rsid w:val="006371D3"/>
    <w:rsid w:val="00637D08"/>
    <w:rsid w:val="0064391F"/>
    <w:rsid w:val="006448B5"/>
    <w:rsid w:val="00645567"/>
    <w:rsid w:val="0064781C"/>
    <w:rsid w:val="006504B4"/>
    <w:rsid w:val="006531E9"/>
    <w:rsid w:val="00656511"/>
    <w:rsid w:val="00660F64"/>
    <w:rsid w:val="0066150C"/>
    <w:rsid w:val="00663CBA"/>
    <w:rsid w:val="00664264"/>
    <w:rsid w:val="0066456D"/>
    <w:rsid w:val="006653B3"/>
    <w:rsid w:val="006663B6"/>
    <w:rsid w:val="00666EF3"/>
    <w:rsid w:val="00672DEC"/>
    <w:rsid w:val="00672FD6"/>
    <w:rsid w:val="00673C49"/>
    <w:rsid w:val="00673EE1"/>
    <w:rsid w:val="00675027"/>
    <w:rsid w:val="00677BDC"/>
    <w:rsid w:val="00681BB6"/>
    <w:rsid w:val="00682A43"/>
    <w:rsid w:val="0068457B"/>
    <w:rsid w:val="00692033"/>
    <w:rsid w:val="006921C3"/>
    <w:rsid w:val="00692872"/>
    <w:rsid w:val="00692E53"/>
    <w:rsid w:val="006940FF"/>
    <w:rsid w:val="00694DEA"/>
    <w:rsid w:val="0069521E"/>
    <w:rsid w:val="00696B53"/>
    <w:rsid w:val="006A1E79"/>
    <w:rsid w:val="006A2887"/>
    <w:rsid w:val="006A6A92"/>
    <w:rsid w:val="006B3AD2"/>
    <w:rsid w:val="006B494A"/>
    <w:rsid w:val="006B58B4"/>
    <w:rsid w:val="006B67A1"/>
    <w:rsid w:val="006B79B3"/>
    <w:rsid w:val="006B7A1D"/>
    <w:rsid w:val="006C39E6"/>
    <w:rsid w:val="006C3FFB"/>
    <w:rsid w:val="006C4D42"/>
    <w:rsid w:val="006C5EDE"/>
    <w:rsid w:val="006C6ED5"/>
    <w:rsid w:val="006D78E7"/>
    <w:rsid w:val="006E0A94"/>
    <w:rsid w:val="006E0DE5"/>
    <w:rsid w:val="006E220C"/>
    <w:rsid w:val="006E3F7B"/>
    <w:rsid w:val="006E6787"/>
    <w:rsid w:val="006E7EB0"/>
    <w:rsid w:val="006F20FC"/>
    <w:rsid w:val="006F319F"/>
    <w:rsid w:val="006F4061"/>
    <w:rsid w:val="006F4CE8"/>
    <w:rsid w:val="006F7325"/>
    <w:rsid w:val="007028FD"/>
    <w:rsid w:val="00703FFB"/>
    <w:rsid w:val="00706A3D"/>
    <w:rsid w:val="00706C5E"/>
    <w:rsid w:val="0071350E"/>
    <w:rsid w:val="00713EA9"/>
    <w:rsid w:val="00716E51"/>
    <w:rsid w:val="00721AA0"/>
    <w:rsid w:val="00721F59"/>
    <w:rsid w:val="007250D1"/>
    <w:rsid w:val="007253DF"/>
    <w:rsid w:val="0072789D"/>
    <w:rsid w:val="007300E7"/>
    <w:rsid w:val="0073053A"/>
    <w:rsid w:val="00730C3E"/>
    <w:rsid w:val="00731770"/>
    <w:rsid w:val="00731A72"/>
    <w:rsid w:val="007347A7"/>
    <w:rsid w:val="00734AE2"/>
    <w:rsid w:val="00736DFD"/>
    <w:rsid w:val="00737EE7"/>
    <w:rsid w:val="007462C1"/>
    <w:rsid w:val="007602F2"/>
    <w:rsid w:val="00762A89"/>
    <w:rsid w:val="007674AB"/>
    <w:rsid w:val="00771387"/>
    <w:rsid w:val="007715A5"/>
    <w:rsid w:val="00771E38"/>
    <w:rsid w:val="0077205B"/>
    <w:rsid w:val="00772DFB"/>
    <w:rsid w:val="007744DB"/>
    <w:rsid w:val="0078181B"/>
    <w:rsid w:val="00782373"/>
    <w:rsid w:val="007830A2"/>
    <w:rsid w:val="00785C0C"/>
    <w:rsid w:val="00787570"/>
    <w:rsid w:val="00790786"/>
    <w:rsid w:val="0079134F"/>
    <w:rsid w:val="007914E2"/>
    <w:rsid w:val="0079424F"/>
    <w:rsid w:val="007953ED"/>
    <w:rsid w:val="00797A8B"/>
    <w:rsid w:val="007A2B5F"/>
    <w:rsid w:val="007A38DB"/>
    <w:rsid w:val="007A3B9B"/>
    <w:rsid w:val="007B04E8"/>
    <w:rsid w:val="007B287F"/>
    <w:rsid w:val="007B478B"/>
    <w:rsid w:val="007B540A"/>
    <w:rsid w:val="007B6EE9"/>
    <w:rsid w:val="007C0B72"/>
    <w:rsid w:val="007C1408"/>
    <w:rsid w:val="007C322D"/>
    <w:rsid w:val="007C382C"/>
    <w:rsid w:val="007C5D78"/>
    <w:rsid w:val="007C7B5E"/>
    <w:rsid w:val="007D10E6"/>
    <w:rsid w:val="007D1875"/>
    <w:rsid w:val="007D4DCF"/>
    <w:rsid w:val="007D6903"/>
    <w:rsid w:val="007E1110"/>
    <w:rsid w:val="007E2F17"/>
    <w:rsid w:val="007E558B"/>
    <w:rsid w:val="007E57AD"/>
    <w:rsid w:val="007E6792"/>
    <w:rsid w:val="007E722D"/>
    <w:rsid w:val="007E7B59"/>
    <w:rsid w:val="007F20B1"/>
    <w:rsid w:val="007F69E7"/>
    <w:rsid w:val="00802BD4"/>
    <w:rsid w:val="008068B4"/>
    <w:rsid w:val="00806D3D"/>
    <w:rsid w:val="008105B2"/>
    <w:rsid w:val="00811E28"/>
    <w:rsid w:val="00813CB0"/>
    <w:rsid w:val="00816E30"/>
    <w:rsid w:val="008170B7"/>
    <w:rsid w:val="00820981"/>
    <w:rsid w:val="00822C88"/>
    <w:rsid w:val="008263DE"/>
    <w:rsid w:val="0083075E"/>
    <w:rsid w:val="00830931"/>
    <w:rsid w:val="00834D62"/>
    <w:rsid w:val="008353BB"/>
    <w:rsid w:val="00835B1A"/>
    <w:rsid w:val="0084006E"/>
    <w:rsid w:val="00842754"/>
    <w:rsid w:val="00845DEF"/>
    <w:rsid w:val="00846233"/>
    <w:rsid w:val="00847AF5"/>
    <w:rsid w:val="00852194"/>
    <w:rsid w:val="00853149"/>
    <w:rsid w:val="00857833"/>
    <w:rsid w:val="00864A7B"/>
    <w:rsid w:val="008676F2"/>
    <w:rsid w:val="00872A24"/>
    <w:rsid w:val="00873477"/>
    <w:rsid w:val="00873A24"/>
    <w:rsid w:val="00874D21"/>
    <w:rsid w:val="008757D9"/>
    <w:rsid w:val="00881CE6"/>
    <w:rsid w:val="0088241F"/>
    <w:rsid w:val="00885866"/>
    <w:rsid w:val="00886FDF"/>
    <w:rsid w:val="0089198D"/>
    <w:rsid w:val="008919B9"/>
    <w:rsid w:val="00896727"/>
    <w:rsid w:val="00896744"/>
    <w:rsid w:val="008A09A7"/>
    <w:rsid w:val="008A1483"/>
    <w:rsid w:val="008A1E54"/>
    <w:rsid w:val="008A274F"/>
    <w:rsid w:val="008A38F1"/>
    <w:rsid w:val="008A51DB"/>
    <w:rsid w:val="008A582D"/>
    <w:rsid w:val="008A7993"/>
    <w:rsid w:val="008B1093"/>
    <w:rsid w:val="008B1219"/>
    <w:rsid w:val="008B15F4"/>
    <w:rsid w:val="008B21EB"/>
    <w:rsid w:val="008B26DD"/>
    <w:rsid w:val="008C194C"/>
    <w:rsid w:val="008C416E"/>
    <w:rsid w:val="008D13A9"/>
    <w:rsid w:val="008D13EC"/>
    <w:rsid w:val="008D1458"/>
    <w:rsid w:val="008D36D9"/>
    <w:rsid w:val="008D4670"/>
    <w:rsid w:val="008D7522"/>
    <w:rsid w:val="008D796D"/>
    <w:rsid w:val="008D7CB3"/>
    <w:rsid w:val="008E252A"/>
    <w:rsid w:val="008E3607"/>
    <w:rsid w:val="008E544F"/>
    <w:rsid w:val="008F07E3"/>
    <w:rsid w:val="008F153B"/>
    <w:rsid w:val="008F16E1"/>
    <w:rsid w:val="008F7689"/>
    <w:rsid w:val="00900182"/>
    <w:rsid w:val="009003B6"/>
    <w:rsid w:val="00900915"/>
    <w:rsid w:val="00902BB1"/>
    <w:rsid w:val="009044E5"/>
    <w:rsid w:val="00910806"/>
    <w:rsid w:val="00910E6F"/>
    <w:rsid w:val="009120E8"/>
    <w:rsid w:val="00913BE5"/>
    <w:rsid w:val="00913EDD"/>
    <w:rsid w:val="00916104"/>
    <w:rsid w:val="009201FC"/>
    <w:rsid w:val="0092158A"/>
    <w:rsid w:val="0092320C"/>
    <w:rsid w:val="009250AE"/>
    <w:rsid w:val="0092595C"/>
    <w:rsid w:val="00925FD3"/>
    <w:rsid w:val="00926474"/>
    <w:rsid w:val="009330A9"/>
    <w:rsid w:val="00937208"/>
    <w:rsid w:val="009374DD"/>
    <w:rsid w:val="009410A6"/>
    <w:rsid w:val="009439C3"/>
    <w:rsid w:val="00943DD1"/>
    <w:rsid w:val="00945E5E"/>
    <w:rsid w:val="00947058"/>
    <w:rsid w:val="00952F54"/>
    <w:rsid w:val="00960C68"/>
    <w:rsid w:val="0096142E"/>
    <w:rsid w:val="009620D3"/>
    <w:rsid w:val="00962570"/>
    <w:rsid w:val="009628CE"/>
    <w:rsid w:val="009655E4"/>
    <w:rsid w:val="0096584E"/>
    <w:rsid w:val="00967261"/>
    <w:rsid w:val="00971422"/>
    <w:rsid w:val="009737DE"/>
    <w:rsid w:val="009738CC"/>
    <w:rsid w:val="00975731"/>
    <w:rsid w:val="00975CD1"/>
    <w:rsid w:val="00976851"/>
    <w:rsid w:val="00981592"/>
    <w:rsid w:val="00986130"/>
    <w:rsid w:val="00992CDD"/>
    <w:rsid w:val="00995BA3"/>
    <w:rsid w:val="00997232"/>
    <w:rsid w:val="009A3397"/>
    <w:rsid w:val="009A443D"/>
    <w:rsid w:val="009A5432"/>
    <w:rsid w:val="009A66A0"/>
    <w:rsid w:val="009B31C7"/>
    <w:rsid w:val="009B404B"/>
    <w:rsid w:val="009B59BA"/>
    <w:rsid w:val="009B6162"/>
    <w:rsid w:val="009B69AF"/>
    <w:rsid w:val="009C2D05"/>
    <w:rsid w:val="009C46A4"/>
    <w:rsid w:val="009C4F26"/>
    <w:rsid w:val="009C5923"/>
    <w:rsid w:val="009C6A77"/>
    <w:rsid w:val="009C7180"/>
    <w:rsid w:val="009D2955"/>
    <w:rsid w:val="009D6023"/>
    <w:rsid w:val="009D7166"/>
    <w:rsid w:val="009E0455"/>
    <w:rsid w:val="009E14B9"/>
    <w:rsid w:val="009E246C"/>
    <w:rsid w:val="009E35E8"/>
    <w:rsid w:val="009E4E8A"/>
    <w:rsid w:val="009E54C7"/>
    <w:rsid w:val="009F2AE6"/>
    <w:rsid w:val="009F4B51"/>
    <w:rsid w:val="009F6438"/>
    <w:rsid w:val="009F7BF3"/>
    <w:rsid w:val="00A006EF"/>
    <w:rsid w:val="00A0079D"/>
    <w:rsid w:val="00A026A9"/>
    <w:rsid w:val="00A069AF"/>
    <w:rsid w:val="00A112BF"/>
    <w:rsid w:val="00A11347"/>
    <w:rsid w:val="00A11852"/>
    <w:rsid w:val="00A132F2"/>
    <w:rsid w:val="00A138B2"/>
    <w:rsid w:val="00A16939"/>
    <w:rsid w:val="00A17925"/>
    <w:rsid w:val="00A22BDE"/>
    <w:rsid w:val="00A26413"/>
    <w:rsid w:val="00A264D6"/>
    <w:rsid w:val="00A30E8F"/>
    <w:rsid w:val="00A30F28"/>
    <w:rsid w:val="00A31829"/>
    <w:rsid w:val="00A32639"/>
    <w:rsid w:val="00A33D63"/>
    <w:rsid w:val="00A369E0"/>
    <w:rsid w:val="00A37B61"/>
    <w:rsid w:val="00A40A94"/>
    <w:rsid w:val="00A426FE"/>
    <w:rsid w:val="00A4271A"/>
    <w:rsid w:val="00A465DA"/>
    <w:rsid w:val="00A47363"/>
    <w:rsid w:val="00A51C83"/>
    <w:rsid w:val="00A5324D"/>
    <w:rsid w:val="00A54426"/>
    <w:rsid w:val="00A55395"/>
    <w:rsid w:val="00A5622D"/>
    <w:rsid w:val="00A57F28"/>
    <w:rsid w:val="00A62E19"/>
    <w:rsid w:val="00A6569A"/>
    <w:rsid w:val="00A70FF6"/>
    <w:rsid w:val="00A724F8"/>
    <w:rsid w:val="00A74B93"/>
    <w:rsid w:val="00A75E75"/>
    <w:rsid w:val="00A766FD"/>
    <w:rsid w:val="00A76A76"/>
    <w:rsid w:val="00A77515"/>
    <w:rsid w:val="00A84016"/>
    <w:rsid w:val="00A848FD"/>
    <w:rsid w:val="00A8560B"/>
    <w:rsid w:val="00A85B74"/>
    <w:rsid w:val="00A8658F"/>
    <w:rsid w:val="00A87877"/>
    <w:rsid w:val="00A92E1B"/>
    <w:rsid w:val="00A937E6"/>
    <w:rsid w:val="00A93D1E"/>
    <w:rsid w:val="00A9479A"/>
    <w:rsid w:val="00A9746A"/>
    <w:rsid w:val="00A97CFA"/>
    <w:rsid w:val="00AA055D"/>
    <w:rsid w:val="00AA0AD7"/>
    <w:rsid w:val="00AA2103"/>
    <w:rsid w:val="00AA4BAD"/>
    <w:rsid w:val="00AA64CA"/>
    <w:rsid w:val="00AA70BA"/>
    <w:rsid w:val="00AB036C"/>
    <w:rsid w:val="00AB11D1"/>
    <w:rsid w:val="00AB1C01"/>
    <w:rsid w:val="00AC11BB"/>
    <w:rsid w:val="00AC176A"/>
    <w:rsid w:val="00AC1847"/>
    <w:rsid w:val="00AC677C"/>
    <w:rsid w:val="00AC747E"/>
    <w:rsid w:val="00AD2D81"/>
    <w:rsid w:val="00AD4948"/>
    <w:rsid w:val="00AD671B"/>
    <w:rsid w:val="00AD6A6B"/>
    <w:rsid w:val="00AE6BB2"/>
    <w:rsid w:val="00AF037F"/>
    <w:rsid w:val="00AF618E"/>
    <w:rsid w:val="00AF6A49"/>
    <w:rsid w:val="00AF74D9"/>
    <w:rsid w:val="00B00CC4"/>
    <w:rsid w:val="00B00D58"/>
    <w:rsid w:val="00B0523E"/>
    <w:rsid w:val="00B069A4"/>
    <w:rsid w:val="00B06AB2"/>
    <w:rsid w:val="00B119DF"/>
    <w:rsid w:val="00B12A69"/>
    <w:rsid w:val="00B13703"/>
    <w:rsid w:val="00B15066"/>
    <w:rsid w:val="00B15E65"/>
    <w:rsid w:val="00B1750D"/>
    <w:rsid w:val="00B20443"/>
    <w:rsid w:val="00B20CE2"/>
    <w:rsid w:val="00B22074"/>
    <w:rsid w:val="00B23AF8"/>
    <w:rsid w:val="00B310B9"/>
    <w:rsid w:val="00B33583"/>
    <w:rsid w:val="00B35563"/>
    <w:rsid w:val="00B3780F"/>
    <w:rsid w:val="00B37B9B"/>
    <w:rsid w:val="00B411D2"/>
    <w:rsid w:val="00B429EA"/>
    <w:rsid w:val="00B436BB"/>
    <w:rsid w:val="00B44101"/>
    <w:rsid w:val="00B44847"/>
    <w:rsid w:val="00B47295"/>
    <w:rsid w:val="00B51560"/>
    <w:rsid w:val="00B5214D"/>
    <w:rsid w:val="00B5398B"/>
    <w:rsid w:val="00B603A4"/>
    <w:rsid w:val="00B637BD"/>
    <w:rsid w:val="00B7042E"/>
    <w:rsid w:val="00B7069E"/>
    <w:rsid w:val="00B70CDD"/>
    <w:rsid w:val="00B72819"/>
    <w:rsid w:val="00B73732"/>
    <w:rsid w:val="00B7476F"/>
    <w:rsid w:val="00B74A35"/>
    <w:rsid w:val="00B74A42"/>
    <w:rsid w:val="00B810C3"/>
    <w:rsid w:val="00B823F5"/>
    <w:rsid w:val="00B82FC5"/>
    <w:rsid w:val="00B858F8"/>
    <w:rsid w:val="00B940D5"/>
    <w:rsid w:val="00B960C2"/>
    <w:rsid w:val="00BA10BF"/>
    <w:rsid w:val="00BA20BE"/>
    <w:rsid w:val="00BA3A3A"/>
    <w:rsid w:val="00BA4FC0"/>
    <w:rsid w:val="00BA56C5"/>
    <w:rsid w:val="00BA6FC6"/>
    <w:rsid w:val="00BA7194"/>
    <w:rsid w:val="00BA7F6B"/>
    <w:rsid w:val="00BB0974"/>
    <w:rsid w:val="00BB2244"/>
    <w:rsid w:val="00BB2938"/>
    <w:rsid w:val="00BB37C1"/>
    <w:rsid w:val="00BB3DE5"/>
    <w:rsid w:val="00BB54AF"/>
    <w:rsid w:val="00BD11BA"/>
    <w:rsid w:val="00BE26EF"/>
    <w:rsid w:val="00BE407E"/>
    <w:rsid w:val="00BF2A27"/>
    <w:rsid w:val="00BF334E"/>
    <w:rsid w:val="00BF3FB3"/>
    <w:rsid w:val="00BF676A"/>
    <w:rsid w:val="00BF6E1B"/>
    <w:rsid w:val="00BF6F6B"/>
    <w:rsid w:val="00BF7F52"/>
    <w:rsid w:val="00C038CD"/>
    <w:rsid w:val="00C101A0"/>
    <w:rsid w:val="00C10E30"/>
    <w:rsid w:val="00C151FF"/>
    <w:rsid w:val="00C16FFD"/>
    <w:rsid w:val="00C21AFC"/>
    <w:rsid w:val="00C23B53"/>
    <w:rsid w:val="00C23D80"/>
    <w:rsid w:val="00C244D6"/>
    <w:rsid w:val="00C2521C"/>
    <w:rsid w:val="00C26C94"/>
    <w:rsid w:val="00C31443"/>
    <w:rsid w:val="00C3614C"/>
    <w:rsid w:val="00C36FAB"/>
    <w:rsid w:val="00C43042"/>
    <w:rsid w:val="00C45877"/>
    <w:rsid w:val="00C5032F"/>
    <w:rsid w:val="00C60026"/>
    <w:rsid w:val="00C62CA0"/>
    <w:rsid w:val="00C644B8"/>
    <w:rsid w:val="00C64AA9"/>
    <w:rsid w:val="00C736CA"/>
    <w:rsid w:val="00C76F81"/>
    <w:rsid w:val="00C80F2D"/>
    <w:rsid w:val="00C816C2"/>
    <w:rsid w:val="00C81F6D"/>
    <w:rsid w:val="00C84446"/>
    <w:rsid w:val="00C84667"/>
    <w:rsid w:val="00C84E93"/>
    <w:rsid w:val="00C8548B"/>
    <w:rsid w:val="00C865BA"/>
    <w:rsid w:val="00C875D4"/>
    <w:rsid w:val="00C9250B"/>
    <w:rsid w:val="00C94D06"/>
    <w:rsid w:val="00CA2FE8"/>
    <w:rsid w:val="00CA4C79"/>
    <w:rsid w:val="00CA5D6F"/>
    <w:rsid w:val="00CA6689"/>
    <w:rsid w:val="00CA68A3"/>
    <w:rsid w:val="00CB028E"/>
    <w:rsid w:val="00CB1542"/>
    <w:rsid w:val="00CB238A"/>
    <w:rsid w:val="00CB4483"/>
    <w:rsid w:val="00CB5A0E"/>
    <w:rsid w:val="00CC0603"/>
    <w:rsid w:val="00CC0D69"/>
    <w:rsid w:val="00CC22B1"/>
    <w:rsid w:val="00CC294B"/>
    <w:rsid w:val="00CC691F"/>
    <w:rsid w:val="00CD1896"/>
    <w:rsid w:val="00CD2BC1"/>
    <w:rsid w:val="00CD5BFB"/>
    <w:rsid w:val="00CD7A73"/>
    <w:rsid w:val="00CE1D83"/>
    <w:rsid w:val="00CE7E74"/>
    <w:rsid w:val="00CF2BE1"/>
    <w:rsid w:val="00D00190"/>
    <w:rsid w:val="00D00BF7"/>
    <w:rsid w:val="00D02289"/>
    <w:rsid w:val="00D118A3"/>
    <w:rsid w:val="00D13305"/>
    <w:rsid w:val="00D158E2"/>
    <w:rsid w:val="00D15EC6"/>
    <w:rsid w:val="00D17BA5"/>
    <w:rsid w:val="00D17E6E"/>
    <w:rsid w:val="00D201EB"/>
    <w:rsid w:val="00D205FF"/>
    <w:rsid w:val="00D2302A"/>
    <w:rsid w:val="00D246D3"/>
    <w:rsid w:val="00D24E04"/>
    <w:rsid w:val="00D2558A"/>
    <w:rsid w:val="00D272B2"/>
    <w:rsid w:val="00D30BCC"/>
    <w:rsid w:val="00D310D9"/>
    <w:rsid w:val="00D339D4"/>
    <w:rsid w:val="00D360D9"/>
    <w:rsid w:val="00D36DD1"/>
    <w:rsid w:val="00D36F92"/>
    <w:rsid w:val="00D50D0C"/>
    <w:rsid w:val="00D61047"/>
    <w:rsid w:val="00D611A0"/>
    <w:rsid w:val="00D61B14"/>
    <w:rsid w:val="00D63C7C"/>
    <w:rsid w:val="00D6428F"/>
    <w:rsid w:val="00D67346"/>
    <w:rsid w:val="00D71C13"/>
    <w:rsid w:val="00D778C2"/>
    <w:rsid w:val="00D823D4"/>
    <w:rsid w:val="00D82F06"/>
    <w:rsid w:val="00D83FC0"/>
    <w:rsid w:val="00D8553A"/>
    <w:rsid w:val="00D906A9"/>
    <w:rsid w:val="00D912C6"/>
    <w:rsid w:val="00D918F2"/>
    <w:rsid w:val="00D93F15"/>
    <w:rsid w:val="00D94577"/>
    <w:rsid w:val="00D95F9C"/>
    <w:rsid w:val="00D965E0"/>
    <w:rsid w:val="00D967C0"/>
    <w:rsid w:val="00D96D3B"/>
    <w:rsid w:val="00DA1908"/>
    <w:rsid w:val="00DA3663"/>
    <w:rsid w:val="00DA5DB8"/>
    <w:rsid w:val="00DA66CD"/>
    <w:rsid w:val="00DB6C09"/>
    <w:rsid w:val="00DB6EC7"/>
    <w:rsid w:val="00DB7030"/>
    <w:rsid w:val="00DB7B11"/>
    <w:rsid w:val="00DC01D0"/>
    <w:rsid w:val="00DC0816"/>
    <w:rsid w:val="00DC2355"/>
    <w:rsid w:val="00DC77F7"/>
    <w:rsid w:val="00DD57AC"/>
    <w:rsid w:val="00DE1F21"/>
    <w:rsid w:val="00DE5CA0"/>
    <w:rsid w:val="00E10BA9"/>
    <w:rsid w:val="00E13B14"/>
    <w:rsid w:val="00E175A8"/>
    <w:rsid w:val="00E1787B"/>
    <w:rsid w:val="00E202EA"/>
    <w:rsid w:val="00E21DCA"/>
    <w:rsid w:val="00E22C48"/>
    <w:rsid w:val="00E25D33"/>
    <w:rsid w:val="00E264D1"/>
    <w:rsid w:val="00E26EA1"/>
    <w:rsid w:val="00E30B97"/>
    <w:rsid w:val="00E3158F"/>
    <w:rsid w:val="00E325EF"/>
    <w:rsid w:val="00E32A5C"/>
    <w:rsid w:val="00E358C1"/>
    <w:rsid w:val="00E37DA7"/>
    <w:rsid w:val="00E400F4"/>
    <w:rsid w:val="00E443AE"/>
    <w:rsid w:val="00E44473"/>
    <w:rsid w:val="00E448B4"/>
    <w:rsid w:val="00E47D25"/>
    <w:rsid w:val="00E50B83"/>
    <w:rsid w:val="00E563A4"/>
    <w:rsid w:val="00E6007B"/>
    <w:rsid w:val="00E6224C"/>
    <w:rsid w:val="00E62EB5"/>
    <w:rsid w:val="00E6400C"/>
    <w:rsid w:val="00E6490D"/>
    <w:rsid w:val="00E649F3"/>
    <w:rsid w:val="00E65E0D"/>
    <w:rsid w:val="00E668B8"/>
    <w:rsid w:val="00E71930"/>
    <w:rsid w:val="00E72BB8"/>
    <w:rsid w:val="00E73EC3"/>
    <w:rsid w:val="00E74CFB"/>
    <w:rsid w:val="00E77D5D"/>
    <w:rsid w:val="00E77EB5"/>
    <w:rsid w:val="00E8516B"/>
    <w:rsid w:val="00E865A8"/>
    <w:rsid w:val="00E87466"/>
    <w:rsid w:val="00E90D06"/>
    <w:rsid w:val="00E91CC3"/>
    <w:rsid w:val="00E9227E"/>
    <w:rsid w:val="00E92970"/>
    <w:rsid w:val="00EA2615"/>
    <w:rsid w:val="00EA3299"/>
    <w:rsid w:val="00EA4671"/>
    <w:rsid w:val="00EA5B77"/>
    <w:rsid w:val="00EA5F52"/>
    <w:rsid w:val="00EB2CFF"/>
    <w:rsid w:val="00EB3929"/>
    <w:rsid w:val="00EB5AAA"/>
    <w:rsid w:val="00EB5F92"/>
    <w:rsid w:val="00EB6963"/>
    <w:rsid w:val="00EC0647"/>
    <w:rsid w:val="00EC4A78"/>
    <w:rsid w:val="00EC4D50"/>
    <w:rsid w:val="00ED04FD"/>
    <w:rsid w:val="00ED167C"/>
    <w:rsid w:val="00ED19B7"/>
    <w:rsid w:val="00ED3830"/>
    <w:rsid w:val="00ED406C"/>
    <w:rsid w:val="00ED5456"/>
    <w:rsid w:val="00ED5F63"/>
    <w:rsid w:val="00ED6292"/>
    <w:rsid w:val="00ED6C4A"/>
    <w:rsid w:val="00EE04A5"/>
    <w:rsid w:val="00EE095D"/>
    <w:rsid w:val="00EE1294"/>
    <w:rsid w:val="00EE17D3"/>
    <w:rsid w:val="00EE31E4"/>
    <w:rsid w:val="00EE384C"/>
    <w:rsid w:val="00EE4278"/>
    <w:rsid w:val="00EF2C12"/>
    <w:rsid w:val="00EF58FA"/>
    <w:rsid w:val="00F01B59"/>
    <w:rsid w:val="00F0564B"/>
    <w:rsid w:val="00F076E6"/>
    <w:rsid w:val="00F10786"/>
    <w:rsid w:val="00F10AAB"/>
    <w:rsid w:val="00F111E2"/>
    <w:rsid w:val="00F22FA5"/>
    <w:rsid w:val="00F259C9"/>
    <w:rsid w:val="00F275BC"/>
    <w:rsid w:val="00F305CD"/>
    <w:rsid w:val="00F3232A"/>
    <w:rsid w:val="00F34004"/>
    <w:rsid w:val="00F34C4D"/>
    <w:rsid w:val="00F35CDB"/>
    <w:rsid w:val="00F35FF3"/>
    <w:rsid w:val="00F3602A"/>
    <w:rsid w:val="00F42FD8"/>
    <w:rsid w:val="00F44D0A"/>
    <w:rsid w:val="00F47DA6"/>
    <w:rsid w:val="00F50A19"/>
    <w:rsid w:val="00F5226E"/>
    <w:rsid w:val="00F5686B"/>
    <w:rsid w:val="00F61E5C"/>
    <w:rsid w:val="00F657B6"/>
    <w:rsid w:val="00F6597A"/>
    <w:rsid w:val="00F66E4F"/>
    <w:rsid w:val="00F66EDB"/>
    <w:rsid w:val="00F72C82"/>
    <w:rsid w:val="00F73226"/>
    <w:rsid w:val="00F73BF6"/>
    <w:rsid w:val="00F75C60"/>
    <w:rsid w:val="00F76EBD"/>
    <w:rsid w:val="00F77B2F"/>
    <w:rsid w:val="00F816DE"/>
    <w:rsid w:val="00F8443F"/>
    <w:rsid w:val="00F84D7A"/>
    <w:rsid w:val="00F85413"/>
    <w:rsid w:val="00F85508"/>
    <w:rsid w:val="00F86889"/>
    <w:rsid w:val="00F870B6"/>
    <w:rsid w:val="00F91567"/>
    <w:rsid w:val="00F95339"/>
    <w:rsid w:val="00F965C9"/>
    <w:rsid w:val="00FA143D"/>
    <w:rsid w:val="00FA1DCF"/>
    <w:rsid w:val="00FB0C22"/>
    <w:rsid w:val="00FB2409"/>
    <w:rsid w:val="00FB29C5"/>
    <w:rsid w:val="00FB51D6"/>
    <w:rsid w:val="00FB7DCD"/>
    <w:rsid w:val="00FC0B06"/>
    <w:rsid w:val="00FC1FCA"/>
    <w:rsid w:val="00FC315E"/>
    <w:rsid w:val="00FC4629"/>
    <w:rsid w:val="00FC5BE4"/>
    <w:rsid w:val="00FC6711"/>
    <w:rsid w:val="00FC7DF7"/>
    <w:rsid w:val="00FD1BAD"/>
    <w:rsid w:val="00FE1E2E"/>
    <w:rsid w:val="00FE1FF7"/>
    <w:rsid w:val="00FE2327"/>
    <w:rsid w:val="00FE26D1"/>
    <w:rsid w:val="00FE3B25"/>
    <w:rsid w:val="00FE6B50"/>
    <w:rsid w:val="00FE74E1"/>
    <w:rsid w:val="00FF0038"/>
    <w:rsid w:val="00FF017A"/>
    <w:rsid w:val="00FF2215"/>
    <w:rsid w:val="00FF4E70"/>
    <w:rsid w:val="00FF5B61"/>
    <w:rsid w:val="00FF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A0F42F"/>
  <w15:docId w15:val="{635F5784-01E1-47C8-A57A-D13A71A07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066"/>
    <w:pPr>
      <w:widowControl w:val="0"/>
      <w:jc w:val="both"/>
    </w:pPr>
    <w:rPr>
      <w:sz w:val="21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06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B15066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066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B15066"/>
    <w:rPr>
      <w:rFonts w:ascii="SimSun" w:eastAsia="SimSun" w:hAnsi="SimSun" w:cs="SimSun"/>
      <w:b/>
      <w:bCs/>
      <w:kern w:val="0"/>
      <w:sz w:val="27"/>
      <w:szCs w:val="27"/>
    </w:rPr>
  </w:style>
  <w:style w:type="paragraph" w:styleId="Header">
    <w:name w:val="header"/>
    <w:basedOn w:val="Normal"/>
    <w:link w:val="HeaderChar"/>
    <w:uiPriority w:val="99"/>
    <w:semiHidden/>
    <w:unhideWhenUsed/>
    <w:rsid w:val="00B15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1506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150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1506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1506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15066"/>
    <w:rPr>
      <w:i/>
      <w:iCs/>
    </w:rPr>
  </w:style>
  <w:style w:type="character" w:customStyle="1" w:styleId="highlight">
    <w:name w:val="highlight"/>
    <w:basedOn w:val="DefaultParagraphFont"/>
    <w:rsid w:val="00B15066"/>
  </w:style>
  <w:style w:type="paragraph" w:customStyle="1" w:styleId="EndNoteBibliographyTitle">
    <w:name w:val="EndNote Bibliography Title"/>
    <w:basedOn w:val="Normal"/>
    <w:rsid w:val="00B15066"/>
    <w:pPr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B15066"/>
    <w:pPr>
      <w:spacing w:line="360" w:lineRule="auto"/>
    </w:pPr>
    <w:rPr>
      <w:rFonts w:ascii="Times New Roman" w:hAnsi="Times New Roman" w:cs="Times New Roman"/>
      <w:sz w:val="22"/>
    </w:rPr>
  </w:style>
  <w:style w:type="character" w:customStyle="1" w:styleId="opdicttext2">
    <w:name w:val="op_dict_text2"/>
    <w:basedOn w:val="DefaultParagraphFont"/>
    <w:rsid w:val="001035E3"/>
  </w:style>
  <w:style w:type="paragraph" w:styleId="BalloonText">
    <w:name w:val="Balloon Text"/>
    <w:basedOn w:val="Normal"/>
    <w:link w:val="BalloonTextChar"/>
    <w:uiPriority w:val="99"/>
    <w:semiHidden/>
    <w:unhideWhenUsed/>
    <w:rsid w:val="00E72BB8"/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BB8"/>
    <w:rPr>
      <w:rFonts w:ascii="Times New Roman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553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9078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0786"/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78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786"/>
    <w:rPr>
      <w:rFonts w:ascii="Tahoma" w:hAnsi="Tahoma" w:cs="Tahoma"/>
      <w:b/>
      <w:bCs/>
      <w:sz w:val="16"/>
      <w:szCs w:val="20"/>
    </w:rPr>
  </w:style>
  <w:style w:type="paragraph" w:styleId="ListParagraph">
    <w:name w:val="List Paragraph"/>
    <w:basedOn w:val="Normal"/>
    <w:uiPriority w:val="34"/>
    <w:qFormat/>
    <w:rsid w:val="005921E9"/>
    <w:pPr>
      <w:ind w:left="720"/>
      <w:contextualSpacing/>
    </w:pPr>
  </w:style>
  <w:style w:type="table" w:styleId="TableGrid">
    <w:name w:val="Table Grid"/>
    <w:basedOn w:val="TableNormal"/>
    <w:rsid w:val="00937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D461B"/>
  </w:style>
  <w:style w:type="paragraph" w:customStyle="1" w:styleId="SMcaption">
    <w:name w:val="SM caption"/>
    <w:basedOn w:val="Normal"/>
    <w:qFormat/>
    <w:rsid w:val="00D61B14"/>
    <w:pPr>
      <w:widowControl/>
      <w:jc w:val="left"/>
    </w:pPr>
    <w:rPr>
      <w:rFonts w:ascii="Times New Roman" w:eastAsia="SimSun" w:hAnsi="Times New Roman" w:cs="Times New Roman"/>
      <w:kern w:val="0"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43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3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2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8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3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3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35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73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5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65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4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BC0F62-7743-4F4F-A1FE-745C9E31D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用户</dc:creator>
  <cp:lastModifiedBy>余 茜</cp:lastModifiedBy>
  <cp:revision>2</cp:revision>
  <cp:lastPrinted>2020-05-25T23:47:00Z</cp:lastPrinted>
  <dcterms:created xsi:type="dcterms:W3CDTF">2022-04-29T06:57:00Z</dcterms:created>
  <dcterms:modified xsi:type="dcterms:W3CDTF">2022-04-29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5120</vt:i4>
  </property>
  <property fmtid="{D5CDD505-2E9C-101B-9397-08002B2CF9AE}" pid="4" name="EditTimer">
    <vt:i4>3615</vt:i4>
  </property>
  <property fmtid="{D5CDD505-2E9C-101B-9397-08002B2CF9AE}" pid="5" name="LastTick">
    <vt:r8>43963.3674074074</vt:r8>
  </property>
</Properties>
</file>